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F93436" w14:textId="31C3C524" w:rsidR="00637EE9" w:rsidRPr="00B05AC4" w:rsidRDefault="00F21C15" w:rsidP="00637EE9">
      <w:pPr>
        <w:tabs>
          <w:tab w:val="left" w:pos="156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1C15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05AC4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637EE9" w:rsidRPr="00B05AC4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B05AC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637EE9" w:rsidRPr="00B05AC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37EE9" w:rsidRPr="00B05AC4">
        <w:rPr>
          <w:rFonts w:ascii="Times New Roman" w:hAnsi="Times New Roman" w:cs="Times New Roman"/>
          <w:sz w:val="24"/>
          <w:szCs w:val="24"/>
        </w:rPr>
        <w:t xml:space="preserve"> List of accession numbers of the obtained sequences deposited to GenBank.</w:t>
      </w:r>
    </w:p>
    <w:tbl>
      <w:tblPr>
        <w:tblpPr w:leftFromText="180" w:rightFromText="180" w:vertAnchor="text" w:horzAnchor="margin" w:tblpY="32"/>
        <w:tblW w:w="10260" w:type="dxa"/>
        <w:tblLook w:val="04A0" w:firstRow="1" w:lastRow="0" w:firstColumn="1" w:lastColumn="0" w:noHBand="0" w:noVBand="1"/>
      </w:tblPr>
      <w:tblGrid>
        <w:gridCol w:w="2470"/>
        <w:gridCol w:w="1679"/>
        <w:gridCol w:w="2672"/>
        <w:gridCol w:w="1793"/>
        <w:gridCol w:w="1646"/>
      </w:tblGrid>
      <w:tr w:rsidR="00637EE9" w:rsidRPr="00B05AC4" w14:paraId="29628904" w14:textId="77777777" w:rsidTr="00496902">
        <w:trPr>
          <w:trHeight w:val="652"/>
        </w:trPr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54F022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ccession number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8D0D24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quence size</w:t>
            </w:r>
          </w:p>
        </w:tc>
        <w:tc>
          <w:tcPr>
            <w:tcW w:w="27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3DC7CF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pecies name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275713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Genetic marker 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442595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ited figure</w:t>
            </w:r>
          </w:p>
        </w:tc>
      </w:tr>
      <w:tr w:rsidR="00637EE9" w:rsidRPr="00B05AC4" w14:paraId="2FB62136" w14:textId="77777777" w:rsidTr="00496902">
        <w:trPr>
          <w:trHeight w:val="489"/>
        </w:trPr>
        <w:tc>
          <w:tcPr>
            <w:tcW w:w="2168" w:type="dxa"/>
            <w:tcBorders>
              <w:top w:val="single" w:sz="4" w:space="0" w:color="auto"/>
            </w:tcBorders>
            <w:hideMark/>
          </w:tcPr>
          <w:p w14:paraId="442F27A8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OQ600635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hideMark/>
          </w:tcPr>
          <w:p w14:paraId="601143A0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0 bp</w:t>
            </w:r>
          </w:p>
        </w:tc>
        <w:tc>
          <w:tcPr>
            <w:tcW w:w="2746" w:type="dxa"/>
            <w:tcBorders>
              <w:top w:val="single" w:sz="4" w:space="0" w:color="auto"/>
            </w:tcBorders>
            <w:hideMark/>
          </w:tcPr>
          <w:p w14:paraId="115C4B09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h. sanguineus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hideMark/>
          </w:tcPr>
          <w:p w14:paraId="1CB7600E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Pr="00B05AC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 rDNA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hideMark/>
          </w:tcPr>
          <w:p w14:paraId="41ECAD03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g 3A</w:t>
            </w:r>
          </w:p>
        </w:tc>
      </w:tr>
      <w:tr w:rsidR="00637EE9" w:rsidRPr="00B05AC4" w14:paraId="6C917329" w14:textId="77777777" w:rsidTr="00496902">
        <w:trPr>
          <w:trHeight w:val="489"/>
        </w:trPr>
        <w:tc>
          <w:tcPr>
            <w:tcW w:w="2168" w:type="dxa"/>
            <w:hideMark/>
          </w:tcPr>
          <w:p w14:paraId="7924D547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OQ600637</w:t>
            </w:r>
          </w:p>
        </w:tc>
        <w:tc>
          <w:tcPr>
            <w:tcW w:w="1734" w:type="dxa"/>
            <w:hideMark/>
          </w:tcPr>
          <w:p w14:paraId="1516FBA2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3 bp</w:t>
            </w:r>
          </w:p>
        </w:tc>
        <w:tc>
          <w:tcPr>
            <w:tcW w:w="2746" w:type="dxa"/>
            <w:hideMark/>
          </w:tcPr>
          <w:p w14:paraId="2DC02CA0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h. turanicus</w:t>
            </w:r>
          </w:p>
        </w:tc>
        <w:tc>
          <w:tcPr>
            <w:tcW w:w="1878" w:type="dxa"/>
            <w:hideMark/>
          </w:tcPr>
          <w:p w14:paraId="407CC77F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Pr="00B05AC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 rDNA</w:t>
            </w:r>
          </w:p>
        </w:tc>
        <w:tc>
          <w:tcPr>
            <w:tcW w:w="1734" w:type="dxa"/>
            <w:hideMark/>
          </w:tcPr>
          <w:p w14:paraId="0DFE3705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g 3A</w:t>
            </w:r>
          </w:p>
        </w:tc>
      </w:tr>
      <w:tr w:rsidR="00637EE9" w:rsidRPr="00B05AC4" w14:paraId="47805EFA" w14:textId="77777777" w:rsidTr="00496902">
        <w:trPr>
          <w:trHeight w:val="489"/>
        </w:trPr>
        <w:tc>
          <w:tcPr>
            <w:tcW w:w="2168" w:type="dxa"/>
            <w:hideMark/>
          </w:tcPr>
          <w:p w14:paraId="22FBDC84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OQ600636</w:t>
            </w:r>
          </w:p>
        </w:tc>
        <w:tc>
          <w:tcPr>
            <w:tcW w:w="1734" w:type="dxa"/>
            <w:hideMark/>
          </w:tcPr>
          <w:p w14:paraId="334767BB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6 bp</w:t>
            </w:r>
          </w:p>
        </w:tc>
        <w:tc>
          <w:tcPr>
            <w:tcW w:w="2746" w:type="dxa"/>
            <w:hideMark/>
          </w:tcPr>
          <w:p w14:paraId="5563381D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h. microplus</w:t>
            </w:r>
          </w:p>
        </w:tc>
        <w:tc>
          <w:tcPr>
            <w:tcW w:w="1878" w:type="dxa"/>
            <w:hideMark/>
          </w:tcPr>
          <w:p w14:paraId="5A6C9FCD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Pr="00B05AC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 rDNA</w:t>
            </w:r>
          </w:p>
        </w:tc>
        <w:tc>
          <w:tcPr>
            <w:tcW w:w="1734" w:type="dxa"/>
            <w:hideMark/>
          </w:tcPr>
          <w:p w14:paraId="143B7190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g 3A</w:t>
            </w:r>
          </w:p>
        </w:tc>
      </w:tr>
      <w:tr w:rsidR="00637EE9" w:rsidRPr="00B05AC4" w14:paraId="57A9FD46" w14:textId="77777777" w:rsidTr="00496902">
        <w:trPr>
          <w:trHeight w:val="489"/>
        </w:trPr>
        <w:tc>
          <w:tcPr>
            <w:tcW w:w="2168" w:type="dxa"/>
            <w:hideMark/>
          </w:tcPr>
          <w:p w14:paraId="22C88978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OQ600638</w:t>
            </w:r>
          </w:p>
        </w:tc>
        <w:tc>
          <w:tcPr>
            <w:tcW w:w="1734" w:type="dxa"/>
            <w:hideMark/>
          </w:tcPr>
          <w:p w14:paraId="024E829C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5 bp</w:t>
            </w:r>
          </w:p>
        </w:tc>
        <w:tc>
          <w:tcPr>
            <w:tcW w:w="2746" w:type="dxa"/>
            <w:hideMark/>
          </w:tcPr>
          <w:p w14:paraId="18F54F20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h. haemaphysaloides</w:t>
            </w:r>
          </w:p>
        </w:tc>
        <w:tc>
          <w:tcPr>
            <w:tcW w:w="1878" w:type="dxa"/>
            <w:hideMark/>
          </w:tcPr>
          <w:p w14:paraId="15E937CD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Pr="00B05AC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 rDNA</w:t>
            </w:r>
          </w:p>
        </w:tc>
        <w:tc>
          <w:tcPr>
            <w:tcW w:w="1734" w:type="dxa"/>
            <w:hideMark/>
          </w:tcPr>
          <w:p w14:paraId="2F0E6E4B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g 3A</w:t>
            </w:r>
          </w:p>
        </w:tc>
      </w:tr>
      <w:tr w:rsidR="00637EE9" w:rsidRPr="00B05AC4" w14:paraId="4863CECE" w14:textId="77777777" w:rsidTr="00496902">
        <w:trPr>
          <w:trHeight w:val="489"/>
        </w:trPr>
        <w:tc>
          <w:tcPr>
            <w:tcW w:w="2168" w:type="dxa"/>
            <w:hideMark/>
          </w:tcPr>
          <w:p w14:paraId="2F6651F4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OQ621770</w:t>
            </w:r>
          </w:p>
        </w:tc>
        <w:tc>
          <w:tcPr>
            <w:tcW w:w="1734" w:type="dxa"/>
            <w:hideMark/>
          </w:tcPr>
          <w:p w14:paraId="0362CA39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5 bp</w:t>
            </w:r>
          </w:p>
        </w:tc>
        <w:tc>
          <w:tcPr>
            <w:tcW w:w="2746" w:type="dxa"/>
            <w:hideMark/>
          </w:tcPr>
          <w:p w14:paraId="7FF4923E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h. sanguineus</w:t>
            </w:r>
          </w:p>
        </w:tc>
        <w:tc>
          <w:tcPr>
            <w:tcW w:w="1878" w:type="dxa"/>
            <w:hideMark/>
          </w:tcPr>
          <w:p w14:paraId="649B54CC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x1</w:t>
            </w:r>
          </w:p>
        </w:tc>
        <w:tc>
          <w:tcPr>
            <w:tcW w:w="1734" w:type="dxa"/>
            <w:hideMark/>
          </w:tcPr>
          <w:p w14:paraId="3611151D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g 3B</w:t>
            </w:r>
          </w:p>
        </w:tc>
      </w:tr>
      <w:tr w:rsidR="00637EE9" w:rsidRPr="00B05AC4" w14:paraId="563EE346" w14:textId="77777777" w:rsidTr="00496902">
        <w:trPr>
          <w:trHeight w:val="489"/>
        </w:trPr>
        <w:tc>
          <w:tcPr>
            <w:tcW w:w="2168" w:type="dxa"/>
            <w:hideMark/>
          </w:tcPr>
          <w:p w14:paraId="38018370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OQ621796</w:t>
            </w:r>
          </w:p>
        </w:tc>
        <w:tc>
          <w:tcPr>
            <w:tcW w:w="1734" w:type="dxa"/>
            <w:hideMark/>
          </w:tcPr>
          <w:p w14:paraId="2D1C27EB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1 bp</w:t>
            </w:r>
          </w:p>
        </w:tc>
        <w:tc>
          <w:tcPr>
            <w:tcW w:w="2746" w:type="dxa"/>
            <w:hideMark/>
          </w:tcPr>
          <w:p w14:paraId="2C34401C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h. turanicus</w:t>
            </w:r>
          </w:p>
        </w:tc>
        <w:tc>
          <w:tcPr>
            <w:tcW w:w="1878" w:type="dxa"/>
            <w:hideMark/>
          </w:tcPr>
          <w:p w14:paraId="6B8C2E90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x1</w:t>
            </w:r>
          </w:p>
        </w:tc>
        <w:tc>
          <w:tcPr>
            <w:tcW w:w="1734" w:type="dxa"/>
            <w:hideMark/>
          </w:tcPr>
          <w:p w14:paraId="7BE33395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g 3B</w:t>
            </w:r>
          </w:p>
        </w:tc>
      </w:tr>
      <w:tr w:rsidR="00637EE9" w:rsidRPr="00B05AC4" w14:paraId="0698C0B8" w14:textId="77777777" w:rsidTr="00496902">
        <w:trPr>
          <w:trHeight w:val="489"/>
        </w:trPr>
        <w:tc>
          <w:tcPr>
            <w:tcW w:w="2168" w:type="dxa"/>
            <w:hideMark/>
          </w:tcPr>
          <w:p w14:paraId="45A1CFEB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OQ621750</w:t>
            </w:r>
          </w:p>
        </w:tc>
        <w:tc>
          <w:tcPr>
            <w:tcW w:w="1734" w:type="dxa"/>
            <w:hideMark/>
          </w:tcPr>
          <w:p w14:paraId="6BB23BE4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3 bp</w:t>
            </w:r>
          </w:p>
        </w:tc>
        <w:tc>
          <w:tcPr>
            <w:tcW w:w="2746" w:type="dxa"/>
            <w:hideMark/>
          </w:tcPr>
          <w:p w14:paraId="2FB08BA5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h. microplus</w:t>
            </w:r>
          </w:p>
        </w:tc>
        <w:tc>
          <w:tcPr>
            <w:tcW w:w="1878" w:type="dxa"/>
            <w:hideMark/>
          </w:tcPr>
          <w:p w14:paraId="22EA0F7C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x1</w:t>
            </w:r>
          </w:p>
        </w:tc>
        <w:tc>
          <w:tcPr>
            <w:tcW w:w="1734" w:type="dxa"/>
            <w:hideMark/>
          </w:tcPr>
          <w:p w14:paraId="0860DA06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g 3B</w:t>
            </w:r>
          </w:p>
        </w:tc>
      </w:tr>
      <w:tr w:rsidR="00637EE9" w:rsidRPr="00B05AC4" w14:paraId="72A9D519" w14:textId="77777777" w:rsidTr="00496902">
        <w:trPr>
          <w:trHeight w:val="489"/>
        </w:trPr>
        <w:tc>
          <w:tcPr>
            <w:tcW w:w="2168" w:type="dxa"/>
            <w:hideMark/>
          </w:tcPr>
          <w:p w14:paraId="2D261096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OQ622004</w:t>
            </w:r>
          </w:p>
        </w:tc>
        <w:tc>
          <w:tcPr>
            <w:tcW w:w="1734" w:type="dxa"/>
            <w:hideMark/>
          </w:tcPr>
          <w:p w14:paraId="285717BF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0 bp</w:t>
            </w:r>
          </w:p>
        </w:tc>
        <w:tc>
          <w:tcPr>
            <w:tcW w:w="2746" w:type="dxa"/>
            <w:hideMark/>
          </w:tcPr>
          <w:p w14:paraId="3036B847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h. haemaphysaloides</w:t>
            </w:r>
          </w:p>
        </w:tc>
        <w:tc>
          <w:tcPr>
            <w:tcW w:w="1878" w:type="dxa"/>
            <w:hideMark/>
          </w:tcPr>
          <w:p w14:paraId="3E4856FB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x1</w:t>
            </w:r>
          </w:p>
        </w:tc>
        <w:tc>
          <w:tcPr>
            <w:tcW w:w="1734" w:type="dxa"/>
            <w:hideMark/>
          </w:tcPr>
          <w:p w14:paraId="783DB731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g 3B</w:t>
            </w:r>
          </w:p>
        </w:tc>
      </w:tr>
      <w:tr w:rsidR="00637EE9" w:rsidRPr="00B05AC4" w14:paraId="0DF6EDA7" w14:textId="77777777" w:rsidTr="00496902">
        <w:trPr>
          <w:trHeight w:val="436"/>
        </w:trPr>
        <w:tc>
          <w:tcPr>
            <w:tcW w:w="2168" w:type="dxa"/>
            <w:hideMark/>
          </w:tcPr>
          <w:p w14:paraId="78611B7C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OQ616507</w:t>
            </w:r>
          </w:p>
        </w:tc>
        <w:tc>
          <w:tcPr>
            <w:tcW w:w="1734" w:type="dxa"/>
            <w:hideMark/>
          </w:tcPr>
          <w:p w14:paraId="40686A8B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9 bp</w:t>
            </w:r>
          </w:p>
        </w:tc>
        <w:tc>
          <w:tcPr>
            <w:tcW w:w="2746" w:type="dxa"/>
            <w:hideMark/>
          </w:tcPr>
          <w:p w14:paraId="00CC3223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hrlichia</w:t>
            </w: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p.</w:t>
            </w:r>
          </w:p>
        </w:tc>
        <w:tc>
          <w:tcPr>
            <w:tcW w:w="1878" w:type="dxa"/>
            <w:hideMark/>
          </w:tcPr>
          <w:p w14:paraId="34AC21D0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Pr="00B05AC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 rDNA</w:t>
            </w:r>
          </w:p>
        </w:tc>
        <w:tc>
          <w:tcPr>
            <w:tcW w:w="1734" w:type="dxa"/>
            <w:hideMark/>
          </w:tcPr>
          <w:p w14:paraId="4A99EBC6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g 5A</w:t>
            </w:r>
          </w:p>
        </w:tc>
      </w:tr>
      <w:tr w:rsidR="00637EE9" w:rsidRPr="00B05AC4" w14:paraId="4E104055" w14:textId="77777777" w:rsidTr="00496902">
        <w:trPr>
          <w:trHeight w:val="436"/>
        </w:trPr>
        <w:tc>
          <w:tcPr>
            <w:tcW w:w="2168" w:type="dxa"/>
            <w:hideMark/>
          </w:tcPr>
          <w:p w14:paraId="5507CBE0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Q616505</w:t>
            </w:r>
          </w:p>
        </w:tc>
        <w:tc>
          <w:tcPr>
            <w:tcW w:w="1734" w:type="dxa"/>
            <w:hideMark/>
          </w:tcPr>
          <w:p w14:paraId="272530A9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1 bp</w:t>
            </w:r>
          </w:p>
        </w:tc>
        <w:tc>
          <w:tcPr>
            <w:tcW w:w="2746" w:type="dxa"/>
            <w:hideMark/>
          </w:tcPr>
          <w:p w14:paraId="58C88687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E. </w:t>
            </w:r>
            <w:proofErr w:type="spellStart"/>
            <w:r w:rsidRPr="00B05AC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inasensis</w:t>
            </w:r>
            <w:proofErr w:type="spellEnd"/>
          </w:p>
        </w:tc>
        <w:tc>
          <w:tcPr>
            <w:tcW w:w="1878" w:type="dxa"/>
            <w:hideMark/>
          </w:tcPr>
          <w:p w14:paraId="1FDDDFA8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Pr="00B05AC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 rDNA</w:t>
            </w:r>
          </w:p>
        </w:tc>
        <w:tc>
          <w:tcPr>
            <w:tcW w:w="1734" w:type="dxa"/>
            <w:hideMark/>
          </w:tcPr>
          <w:p w14:paraId="1DD9F81D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g 5A</w:t>
            </w:r>
          </w:p>
        </w:tc>
      </w:tr>
      <w:tr w:rsidR="00637EE9" w:rsidRPr="00B05AC4" w14:paraId="3EDBB6EC" w14:textId="77777777" w:rsidTr="00496902">
        <w:trPr>
          <w:trHeight w:val="436"/>
        </w:trPr>
        <w:tc>
          <w:tcPr>
            <w:tcW w:w="2168" w:type="dxa"/>
            <w:hideMark/>
          </w:tcPr>
          <w:p w14:paraId="6080E7E0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OQ627010</w:t>
            </w:r>
          </w:p>
        </w:tc>
        <w:tc>
          <w:tcPr>
            <w:tcW w:w="1734" w:type="dxa"/>
            <w:hideMark/>
          </w:tcPr>
          <w:p w14:paraId="4C4C64E6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3 bp</w:t>
            </w:r>
          </w:p>
        </w:tc>
        <w:tc>
          <w:tcPr>
            <w:tcW w:w="2746" w:type="dxa"/>
            <w:hideMark/>
          </w:tcPr>
          <w:p w14:paraId="29C7B44E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E. </w:t>
            </w:r>
            <w:proofErr w:type="spellStart"/>
            <w:r w:rsidRPr="00B05AC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inasensis</w:t>
            </w:r>
            <w:proofErr w:type="spellEnd"/>
          </w:p>
        </w:tc>
        <w:tc>
          <w:tcPr>
            <w:tcW w:w="1878" w:type="dxa"/>
            <w:hideMark/>
          </w:tcPr>
          <w:p w14:paraId="6D5CEBA0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sb</w:t>
            </w:r>
          </w:p>
        </w:tc>
        <w:tc>
          <w:tcPr>
            <w:tcW w:w="1734" w:type="dxa"/>
            <w:hideMark/>
          </w:tcPr>
          <w:p w14:paraId="20C84A6B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g 5B</w:t>
            </w:r>
          </w:p>
        </w:tc>
      </w:tr>
      <w:tr w:rsidR="00637EE9" w:rsidRPr="00B05AC4" w14:paraId="22C1019A" w14:textId="77777777" w:rsidTr="00496902">
        <w:trPr>
          <w:trHeight w:val="436"/>
        </w:trPr>
        <w:tc>
          <w:tcPr>
            <w:tcW w:w="2168" w:type="dxa"/>
            <w:hideMark/>
          </w:tcPr>
          <w:p w14:paraId="0E056397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OQ616503</w:t>
            </w:r>
          </w:p>
        </w:tc>
        <w:tc>
          <w:tcPr>
            <w:tcW w:w="1734" w:type="dxa"/>
            <w:hideMark/>
          </w:tcPr>
          <w:p w14:paraId="7FCA41E3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4 bp</w:t>
            </w:r>
          </w:p>
        </w:tc>
        <w:tc>
          <w:tcPr>
            <w:tcW w:w="2746" w:type="dxa"/>
            <w:hideMark/>
          </w:tcPr>
          <w:p w14:paraId="0D4E9DD9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H. </w:t>
            </w:r>
            <w:proofErr w:type="spellStart"/>
            <w:r w:rsidRPr="00B05AC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anis</w:t>
            </w:r>
            <w:proofErr w:type="spellEnd"/>
          </w:p>
        </w:tc>
        <w:tc>
          <w:tcPr>
            <w:tcW w:w="1878" w:type="dxa"/>
            <w:hideMark/>
          </w:tcPr>
          <w:p w14:paraId="1C0A5564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8S rDNA</w:t>
            </w:r>
          </w:p>
        </w:tc>
        <w:tc>
          <w:tcPr>
            <w:tcW w:w="1734" w:type="dxa"/>
            <w:hideMark/>
          </w:tcPr>
          <w:p w14:paraId="537AA2B6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g 5C</w:t>
            </w:r>
          </w:p>
        </w:tc>
      </w:tr>
      <w:tr w:rsidR="00637EE9" w:rsidRPr="00B05AC4" w14:paraId="7E5010EC" w14:textId="77777777" w:rsidTr="00496902">
        <w:trPr>
          <w:trHeight w:val="436"/>
        </w:trPr>
        <w:tc>
          <w:tcPr>
            <w:tcW w:w="2168" w:type="dxa"/>
            <w:hideMark/>
          </w:tcPr>
          <w:p w14:paraId="6167307C" w14:textId="0F01888A" w:rsidR="00637EE9" w:rsidRPr="00B05AC4" w:rsidRDefault="00750C8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ins w:id="0" w:author="NUMAN" w:date="2023-08-31T09:54:00Z">
              <w:r>
                <w:rPr>
                  <w:rFonts w:ascii="Times New Roman" w:hAnsi="Times New Roman" w:cs="Times New Roman"/>
                  <w:iCs/>
                  <w:color w:val="000000" w:themeColor="text1"/>
                  <w:sz w:val="24"/>
                  <w:szCs w:val="24"/>
                </w:rPr>
                <w:t>OQ627012</w:t>
              </w:r>
            </w:ins>
            <w:del w:id="1" w:author="NUMAN" w:date="2023-08-31T09:54:00Z">
              <w:r w:rsidR="00637EE9" w:rsidRPr="00B05AC4" w:rsidDel="00750C89">
                <w:rPr>
                  <w:rFonts w:ascii="Times New Roman" w:hAnsi="Times New Roman" w:cs="Times New Roman"/>
                  <w:iCs/>
                  <w:color w:val="000000" w:themeColor="text1"/>
                  <w:sz w:val="24"/>
                  <w:szCs w:val="24"/>
                </w:rPr>
                <w:delText>OQ61</w:delText>
              </w:r>
            </w:del>
            <w:ins w:id="2" w:author="Shafi" w:date="2023-08-30T22:21:00Z">
              <w:del w:id="3" w:author="NUMAN" w:date="2023-08-31T09:54:00Z">
                <w:r w:rsidR="008351A7" w:rsidDel="00750C89">
                  <w:rPr>
                    <w:rFonts w:ascii="Times New Roman" w:hAnsi="Times New Roman" w:cs="Times New Roman"/>
                    <w:iCs/>
                    <w:color w:val="000000" w:themeColor="text1"/>
                    <w:sz w:val="24"/>
                    <w:szCs w:val="24"/>
                  </w:rPr>
                  <w:delText>2</w:delText>
                </w:r>
              </w:del>
            </w:ins>
            <w:del w:id="4" w:author="NUMAN" w:date="2023-08-30T11:49:00Z">
              <w:r w:rsidR="00637EE9" w:rsidRPr="00B05AC4" w:rsidDel="005D3061">
                <w:rPr>
                  <w:rFonts w:ascii="Times New Roman" w:hAnsi="Times New Roman" w:cs="Times New Roman"/>
                  <w:iCs/>
                  <w:color w:val="000000" w:themeColor="text1"/>
                  <w:sz w:val="24"/>
                  <w:szCs w:val="24"/>
                </w:rPr>
                <w:delText>6</w:delText>
              </w:r>
            </w:del>
            <w:del w:id="5" w:author="NUMAN" w:date="2023-08-31T09:54:00Z">
              <w:r w:rsidR="00637EE9" w:rsidRPr="00B05AC4" w:rsidDel="00750C89">
                <w:rPr>
                  <w:rFonts w:ascii="Times New Roman" w:hAnsi="Times New Roman" w:cs="Times New Roman"/>
                  <w:iCs/>
                  <w:color w:val="000000" w:themeColor="text1"/>
                  <w:sz w:val="24"/>
                  <w:szCs w:val="24"/>
                </w:rPr>
                <w:delText>012</w:delText>
              </w:r>
            </w:del>
          </w:p>
        </w:tc>
        <w:tc>
          <w:tcPr>
            <w:tcW w:w="1734" w:type="dxa"/>
            <w:hideMark/>
          </w:tcPr>
          <w:p w14:paraId="4EBBE016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1 bp</w:t>
            </w:r>
          </w:p>
        </w:tc>
        <w:tc>
          <w:tcPr>
            <w:tcW w:w="2746" w:type="dxa"/>
            <w:hideMark/>
          </w:tcPr>
          <w:p w14:paraId="18907A12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oxiella </w:t>
            </w: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.</w:t>
            </w:r>
          </w:p>
        </w:tc>
        <w:tc>
          <w:tcPr>
            <w:tcW w:w="1878" w:type="dxa"/>
            <w:hideMark/>
          </w:tcPr>
          <w:p w14:paraId="79A7C25A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roEL</w:t>
            </w:r>
          </w:p>
        </w:tc>
        <w:tc>
          <w:tcPr>
            <w:tcW w:w="1734" w:type="dxa"/>
            <w:hideMark/>
          </w:tcPr>
          <w:p w14:paraId="33D7F147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g 6A</w:t>
            </w:r>
          </w:p>
        </w:tc>
      </w:tr>
      <w:tr w:rsidR="00637EE9" w:rsidRPr="00B05AC4" w14:paraId="18826DC8" w14:textId="77777777" w:rsidTr="00496902">
        <w:trPr>
          <w:trHeight w:val="436"/>
        </w:trPr>
        <w:tc>
          <w:tcPr>
            <w:tcW w:w="2168" w:type="dxa"/>
            <w:hideMark/>
          </w:tcPr>
          <w:p w14:paraId="60A62FA9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OQ627011</w:t>
            </w:r>
          </w:p>
        </w:tc>
        <w:tc>
          <w:tcPr>
            <w:tcW w:w="1734" w:type="dxa"/>
            <w:hideMark/>
          </w:tcPr>
          <w:p w14:paraId="627F3F08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0 bp</w:t>
            </w:r>
          </w:p>
        </w:tc>
        <w:tc>
          <w:tcPr>
            <w:tcW w:w="2746" w:type="dxa"/>
            <w:hideMark/>
          </w:tcPr>
          <w:p w14:paraId="46A2118A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.</w:t>
            </w: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05AC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urnetii</w:t>
            </w:r>
            <w:proofErr w:type="spellEnd"/>
          </w:p>
        </w:tc>
        <w:tc>
          <w:tcPr>
            <w:tcW w:w="1878" w:type="dxa"/>
            <w:hideMark/>
          </w:tcPr>
          <w:p w14:paraId="5287A9BB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roEL</w:t>
            </w:r>
          </w:p>
        </w:tc>
        <w:tc>
          <w:tcPr>
            <w:tcW w:w="1734" w:type="dxa"/>
            <w:hideMark/>
          </w:tcPr>
          <w:p w14:paraId="39875987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g 6A</w:t>
            </w:r>
          </w:p>
        </w:tc>
      </w:tr>
      <w:tr w:rsidR="00637EE9" w:rsidRPr="00B05AC4" w14:paraId="2138075A" w14:textId="77777777" w:rsidTr="00496902">
        <w:trPr>
          <w:trHeight w:val="436"/>
        </w:trPr>
        <w:tc>
          <w:tcPr>
            <w:tcW w:w="2168" w:type="dxa"/>
            <w:hideMark/>
          </w:tcPr>
          <w:p w14:paraId="5EBA4E0C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OQ621433</w:t>
            </w:r>
          </w:p>
        </w:tc>
        <w:tc>
          <w:tcPr>
            <w:tcW w:w="1734" w:type="dxa"/>
            <w:hideMark/>
          </w:tcPr>
          <w:p w14:paraId="2C510BA3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2 bp</w:t>
            </w:r>
          </w:p>
        </w:tc>
        <w:tc>
          <w:tcPr>
            <w:tcW w:w="2746" w:type="dxa"/>
            <w:hideMark/>
          </w:tcPr>
          <w:p w14:paraId="3C38278F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A. </w:t>
            </w:r>
            <w:proofErr w:type="spellStart"/>
            <w:r w:rsidRPr="00B05AC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apra</w:t>
            </w:r>
            <w:proofErr w:type="spellEnd"/>
          </w:p>
        </w:tc>
        <w:tc>
          <w:tcPr>
            <w:tcW w:w="1878" w:type="dxa"/>
            <w:hideMark/>
          </w:tcPr>
          <w:p w14:paraId="51526D65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Pr="00B05AC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 rDNA</w:t>
            </w:r>
          </w:p>
        </w:tc>
        <w:tc>
          <w:tcPr>
            <w:tcW w:w="1734" w:type="dxa"/>
            <w:hideMark/>
          </w:tcPr>
          <w:p w14:paraId="623B8A5D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g 6B</w:t>
            </w:r>
          </w:p>
        </w:tc>
      </w:tr>
      <w:tr w:rsidR="00637EE9" w:rsidRPr="00B05AC4" w14:paraId="2E978C85" w14:textId="77777777" w:rsidTr="00496902">
        <w:trPr>
          <w:trHeight w:val="436"/>
        </w:trPr>
        <w:tc>
          <w:tcPr>
            <w:tcW w:w="2168" w:type="dxa"/>
            <w:hideMark/>
          </w:tcPr>
          <w:p w14:paraId="7D7EBAF1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OQ621434</w:t>
            </w:r>
          </w:p>
        </w:tc>
        <w:tc>
          <w:tcPr>
            <w:tcW w:w="1734" w:type="dxa"/>
            <w:hideMark/>
          </w:tcPr>
          <w:p w14:paraId="01D6B90C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8 bp</w:t>
            </w:r>
          </w:p>
        </w:tc>
        <w:tc>
          <w:tcPr>
            <w:tcW w:w="2746" w:type="dxa"/>
            <w:hideMark/>
          </w:tcPr>
          <w:p w14:paraId="2585C0D3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. platys</w:t>
            </w:r>
          </w:p>
        </w:tc>
        <w:tc>
          <w:tcPr>
            <w:tcW w:w="1878" w:type="dxa"/>
            <w:hideMark/>
          </w:tcPr>
          <w:p w14:paraId="174332BA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Pr="00B05AC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 rDNA</w:t>
            </w:r>
          </w:p>
        </w:tc>
        <w:tc>
          <w:tcPr>
            <w:tcW w:w="1734" w:type="dxa"/>
            <w:hideMark/>
          </w:tcPr>
          <w:p w14:paraId="07FDCC69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g 6B</w:t>
            </w:r>
          </w:p>
        </w:tc>
      </w:tr>
      <w:tr w:rsidR="00637EE9" w:rsidRPr="00B05AC4" w14:paraId="5CA4DCA0" w14:textId="77777777" w:rsidTr="00496902">
        <w:trPr>
          <w:trHeight w:val="436"/>
        </w:trPr>
        <w:tc>
          <w:tcPr>
            <w:tcW w:w="2168" w:type="dxa"/>
            <w:hideMark/>
          </w:tcPr>
          <w:p w14:paraId="06F6A2E3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OQ621431</w:t>
            </w:r>
          </w:p>
        </w:tc>
        <w:tc>
          <w:tcPr>
            <w:tcW w:w="1734" w:type="dxa"/>
            <w:hideMark/>
          </w:tcPr>
          <w:p w14:paraId="3ED38667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6 bp</w:t>
            </w:r>
          </w:p>
        </w:tc>
        <w:tc>
          <w:tcPr>
            <w:tcW w:w="2746" w:type="dxa"/>
            <w:hideMark/>
          </w:tcPr>
          <w:p w14:paraId="53D7F023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B05AC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naplasma</w:t>
            </w:r>
            <w:proofErr w:type="spellEnd"/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p.</w:t>
            </w:r>
          </w:p>
        </w:tc>
        <w:tc>
          <w:tcPr>
            <w:tcW w:w="1878" w:type="dxa"/>
            <w:hideMark/>
          </w:tcPr>
          <w:p w14:paraId="1E245CF0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Pr="00B05AC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 rDNA</w:t>
            </w:r>
          </w:p>
        </w:tc>
        <w:tc>
          <w:tcPr>
            <w:tcW w:w="1734" w:type="dxa"/>
            <w:hideMark/>
          </w:tcPr>
          <w:p w14:paraId="740E1E14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g 6B</w:t>
            </w:r>
          </w:p>
        </w:tc>
      </w:tr>
      <w:tr w:rsidR="00637EE9" w:rsidRPr="00B05AC4" w14:paraId="168CA1A6" w14:textId="77777777" w:rsidTr="00496902">
        <w:trPr>
          <w:trHeight w:val="436"/>
        </w:trPr>
        <w:tc>
          <w:tcPr>
            <w:tcW w:w="2168" w:type="dxa"/>
            <w:hideMark/>
          </w:tcPr>
          <w:p w14:paraId="3BB0CD9A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OQ627015</w:t>
            </w:r>
          </w:p>
        </w:tc>
        <w:tc>
          <w:tcPr>
            <w:tcW w:w="1734" w:type="dxa"/>
            <w:hideMark/>
          </w:tcPr>
          <w:p w14:paraId="08CC60DE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8 bp</w:t>
            </w:r>
          </w:p>
        </w:tc>
        <w:tc>
          <w:tcPr>
            <w:tcW w:w="2746" w:type="dxa"/>
            <w:hideMark/>
          </w:tcPr>
          <w:p w14:paraId="23ACE8E9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. massiliae</w:t>
            </w:r>
          </w:p>
        </w:tc>
        <w:tc>
          <w:tcPr>
            <w:tcW w:w="1878" w:type="dxa"/>
            <w:hideMark/>
          </w:tcPr>
          <w:p w14:paraId="3B6FF854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ltA</w:t>
            </w:r>
          </w:p>
        </w:tc>
        <w:tc>
          <w:tcPr>
            <w:tcW w:w="1734" w:type="dxa"/>
            <w:hideMark/>
          </w:tcPr>
          <w:p w14:paraId="51968582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g 7A</w:t>
            </w:r>
          </w:p>
        </w:tc>
      </w:tr>
      <w:tr w:rsidR="00637EE9" w:rsidRPr="00B05AC4" w14:paraId="1B89C6DF" w14:textId="77777777" w:rsidTr="00496902">
        <w:trPr>
          <w:trHeight w:val="436"/>
        </w:trPr>
        <w:tc>
          <w:tcPr>
            <w:tcW w:w="2168" w:type="dxa"/>
          </w:tcPr>
          <w:p w14:paraId="2C22137B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OQ627013</w:t>
            </w:r>
            <w:bookmarkStart w:id="6" w:name="_GoBack"/>
            <w:bookmarkEnd w:id="6"/>
          </w:p>
        </w:tc>
        <w:tc>
          <w:tcPr>
            <w:tcW w:w="1734" w:type="dxa"/>
          </w:tcPr>
          <w:p w14:paraId="325215AC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8 bp</w:t>
            </w:r>
          </w:p>
        </w:tc>
        <w:tc>
          <w:tcPr>
            <w:tcW w:w="2746" w:type="dxa"/>
          </w:tcPr>
          <w:p w14:paraId="121645F9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B05AC4">
              <w:rPr>
                <w:rFonts w:ascii="Times New Roman" w:hAnsi="Times New Roman" w:cs="Times New Roman"/>
                <w:i/>
                <w:sz w:val="24"/>
                <w:szCs w:val="24"/>
              </w:rPr>
              <w:t>Ca.</w:t>
            </w:r>
            <w:r w:rsidRPr="00B05AC4">
              <w:rPr>
                <w:rFonts w:ascii="Times New Roman" w:hAnsi="Times New Roman" w:cs="Times New Roman"/>
                <w:sz w:val="24"/>
                <w:szCs w:val="24"/>
              </w:rPr>
              <w:t xml:space="preserve"> R. </w:t>
            </w:r>
            <w:r w:rsidRPr="00B05AC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hennongii’</w:t>
            </w:r>
          </w:p>
        </w:tc>
        <w:tc>
          <w:tcPr>
            <w:tcW w:w="1878" w:type="dxa"/>
          </w:tcPr>
          <w:p w14:paraId="7B8716CD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ltA</w:t>
            </w:r>
          </w:p>
        </w:tc>
        <w:tc>
          <w:tcPr>
            <w:tcW w:w="1734" w:type="dxa"/>
          </w:tcPr>
          <w:p w14:paraId="0882C344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g 7A</w:t>
            </w:r>
          </w:p>
        </w:tc>
      </w:tr>
      <w:tr w:rsidR="00637EE9" w:rsidRPr="00B05AC4" w14:paraId="2BE9A7B5" w14:textId="77777777" w:rsidTr="00496902">
        <w:trPr>
          <w:trHeight w:val="436"/>
        </w:trPr>
        <w:tc>
          <w:tcPr>
            <w:tcW w:w="2168" w:type="dxa"/>
            <w:hideMark/>
          </w:tcPr>
          <w:p w14:paraId="0F9F1136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OQ627014</w:t>
            </w:r>
          </w:p>
        </w:tc>
        <w:tc>
          <w:tcPr>
            <w:tcW w:w="1734" w:type="dxa"/>
            <w:hideMark/>
          </w:tcPr>
          <w:p w14:paraId="646400EF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4 bp</w:t>
            </w:r>
          </w:p>
        </w:tc>
        <w:tc>
          <w:tcPr>
            <w:tcW w:w="2746" w:type="dxa"/>
            <w:hideMark/>
          </w:tcPr>
          <w:p w14:paraId="6B84B321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R. </w:t>
            </w:r>
            <w:proofErr w:type="spellStart"/>
            <w:r w:rsidRPr="00B05AC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eschlimannii</w:t>
            </w:r>
            <w:proofErr w:type="spellEnd"/>
          </w:p>
        </w:tc>
        <w:tc>
          <w:tcPr>
            <w:tcW w:w="1878" w:type="dxa"/>
            <w:hideMark/>
          </w:tcPr>
          <w:p w14:paraId="5CD8DED0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ltA</w:t>
            </w:r>
          </w:p>
        </w:tc>
        <w:tc>
          <w:tcPr>
            <w:tcW w:w="1734" w:type="dxa"/>
            <w:hideMark/>
          </w:tcPr>
          <w:p w14:paraId="06E8CC13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g 7A</w:t>
            </w:r>
          </w:p>
        </w:tc>
      </w:tr>
      <w:tr w:rsidR="00637EE9" w:rsidRPr="00B05AC4" w14:paraId="2F66D217" w14:textId="77777777" w:rsidTr="00496902">
        <w:trPr>
          <w:trHeight w:val="436"/>
        </w:trPr>
        <w:tc>
          <w:tcPr>
            <w:tcW w:w="2168" w:type="dxa"/>
          </w:tcPr>
          <w:p w14:paraId="3DD38413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Q632791</w:t>
            </w:r>
          </w:p>
        </w:tc>
        <w:tc>
          <w:tcPr>
            <w:tcW w:w="1734" w:type="dxa"/>
            <w:hideMark/>
          </w:tcPr>
          <w:p w14:paraId="767EA504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4 bp</w:t>
            </w:r>
          </w:p>
        </w:tc>
        <w:tc>
          <w:tcPr>
            <w:tcW w:w="2746" w:type="dxa"/>
            <w:hideMark/>
          </w:tcPr>
          <w:p w14:paraId="738D7BAB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. massiliae</w:t>
            </w:r>
          </w:p>
        </w:tc>
        <w:tc>
          <w:tcPr>
            <w:tcW w:w="1878" w:type="dxa"/>
            <w:hideMark/>
          </w:tcPr>
          <w:p w14:paraId="15CE3AA5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mpA</w:t>
            </w:r>
          </w:p>
        </w:tc>
        <w:tc>
          <w:tcPr>
            <w:tcW w:w="1734" w:type="dxa"/>
            <w:hideMark/>
          </w:tcPr>
          <w:p w14:paraId="23AC9898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g 7B</w:t>
            </w:r>
          </w:p>
        </w:tc>
      </w:tr>
      <w:tr w:rsidR="00637EE9" w:rsidRPr="00B05AC4" w14:paraId="5F7B9C58" w14:textId="77777777" w:rsidTr="00496902">
        <w:trPr>
          <w:trHeight w:val="436"/>
        </w:trPr>
        <w:tc>
          <w:tcPr>
            <w:tcW w:w="2168" w:type="dxa"/>
          </w:tcPr>
          <w:p w14:paraId="16969227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Q632789</w:t>
            </w:r>
          </w:p>
        </w:tc>
        <w:tc>
          <w:tcPr>
            <w:tcW w:w="1734" w:type="dxa"/>
          </w:tcPr>
          <w:p w14:paraId="297194D2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4 bp</w:t>
            </w:r>
          </w:p>
        </w:tc>
        <w:tc>
          <w:tcPr>
            <w:tcW w:w="2746" w:type="dxa"/>
          </w:tcPr>
          <w:p w14:paraId="05670E0A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B05AC4">
              <w:rPr>
                <w:rFonts w:ascii="Times New Roman" w:hAnsi="Times New Roman" w:cs="Times New Roman"/>
                <w:i/>
                <w:sz w:val="24"/>
                <w:szCs w:val="24"/>
              </w:rPr>
              <w:t>Ca.</w:t>
            </w:r>
            <w:r w:rsidRPr="00B05AC4">
              <w:rPr>
                <w:rFonts w:ascii="Times New Roman" w:hAnsi="Times New Roman" w:cs="Times New Roman"/>
                <w:sz w:val="24"/>
                <w:szCs w:val="24"/>
              </w:rPr>
              <w:t xml:space="preserve"> R. </w:t>
            </w:r>
            <w:r w:rsidRPr="00B05AC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hennongii’</w:t>
            </w:r>
          </w:p>
        </w:tc>
        <w:tc>
          <w:tcPr>
            <w:tcW w:w="1878" w:type="dxa"/>
          </w:tcPr>
          <w:p w14:paraId="5D924FA0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mpA</w:t>
            </w:r>
          </w:p>
        </w:tc>
        <w:tc>
          <w:tcPr>
            <w:tcW w:w="1734" w:type="dxa"/>
          </w:tcPr>
          <w:p w14:paraId="51059D97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g 7B</w:t>
            </w:r>
          </w:p>
        </w:tc>
      </w:tr>
      <w:tr w:rsidR="00637EE9" w:rsidRPr="00B05AC4" w14:paraId="394EE156" w14:textId="77777777" w:rsidTr="00496902">
        <w:trPr>
          <w:trHeight w:val="436"/>
        </w:trPr>
        <w:tc>
          <w:tcPr>
            <w:tcW w:w="2168" w:type="dxa"/>
          </w:tcPr>
          <w:p w14:paraId="2429CACA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Q632790</w:t>
            </w:r>
          </w:p>
        </w:tc>
        <w:tc>
          <w:tcPr>
            <w:tcW w:w="1734" w:type="dxa"/>
            <w:hideMark/>
          </w:tcPr>
          <w:p w14:paraId="725573A8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8 bp</w:t>
            </w:r>
          </w:p>
        </w:tc>
        <w:tc>
          <w:tcPr>
            <w:tcW w:w="2746" w:type="dxa"/>
            <w:hideMark/>
          </w:tcPr>
          <w:p w14:paraId="5342F0C9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R. </w:t>
            </w:r>
            <w:proofErr w:type="spellStart"/>
            <w:r w:rsidRPr="00B05AC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eschlimannii</w:t>
            </w:r>
            <w:proofErr w:type="spellEnd"/>
          </w:p>
        </w:tc>
        <w:tc>
          <w:tcPr>
            <w:tcW w:w="1878" w:type="dxa"/>
            <w:hideMark/>
          </w:tcPr>
          <w:p w14:paraId="4A1C397E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mpA</w:t>
            </w:r>
          </w:p>
        </w:tc>
        <w:tc>
          <w:tcPr>
            <w:tcW w:w="1734" w:type="dxa"/>
            <w:hideMark/>
          </w:tcPr>
          <w:p w14:paraId="37D674E2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g 7B</w:t>
            </w:r>
          </w:p>
        </w:tc>
      </w:tr>
      <w:tr w:rsidR="00637EE9" w:rsidRPr="00B05AC4" w14:paraId="45455DE7" w14:textId="77777777" w:rsidTr="00496902">
        <w:trPr>
          <w:trHeight w:val="436"/>
        </w:trPr>
        <w:tc>
          <w:tcPr>
            <w:tcW w:w="2168" w:type="dxa"/>
          </w:tcPr>
          <w:p w14:paraId="222774EA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Q632793</w:t>
            </w:r>
          </w:p>
        </w:tc>
        <w:tc>
          <w:tcPr>
            <w:tcW w:w="1734" w:type="dxa"/>
            <w:hideMark/>
          </w:tcPr>
          <w:p w14:paraId="5EBCF239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5 bp</w:t>
            </w:r>
          </w:p>
        </w:tc>
        <w:tc>
          <w:tcPr>
            <w:tcW w:w="2746" w:type="dxa"/>
            <w:hideMark/>
          </w:tcPr>
          <w:p w14:paraId="11A55DE9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. massiliae</w:t>
            </w:r>
          </w:p>
        </w:tc>
        <w:tc>
          <w:tcPr>
            <w:tcW w:w="1878" w:type="dxa"/>
            <w:hideMark/>
          </w:tcPr>
          <w:p w14:paraId="10106806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mpB</w:t>
            </w:r>
          </w:p>
        </w:tc>
        <w:tc>
          <w:tcPr>
            <w:tcW w:w="1734" w:type="dxa"/>
            <w:hideMark/>
          </w:tcPr>
          <w:p w14:paraId="60736061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g 7C</w:t>
            </w:r>
          </w:p>
        </w:tc>
      </w:tr>
      <w:tr w:rsidR="00637EE9" w:rsidRPr="00B05AC4" w14:paraId="21F204CB" w14:textId="77777777" w:rsidTr="00496902">
        <w:trPr>
          <w:trHeight w:val="436"/>
        </w:trPr>
        <w:tc>
          <w:tcPr>
            <w:tcW w:w="2168" w:type="dxa"/>
          </w:tcPr>
          <w:p w14:paraId="113039A4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Q632792</w:t>
            </w:r>
          </w:p>
        </w:tc>
        <w:tc>
          <w:tcPr>
            <w:tcW w:w="1734" w:type="dxa"/>
            <w:hideMark/>
          </w:tcPr>
          <w:p w14:paraId="02201070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4 bp</w:t>
            </w:r>
          </w:p>
        </w:tc>
        <w:tc>
          <w:tcPr>
            <w:tcW w:w="2746" w:type="dxa"/>
            <w:hideMark/>
          </w:tcPr>
          <w:p w14:paraId="23235395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B05AC4">
              <w:rPr>
                <w:rFonts w:ascii="Times New Roman" w:hAnsi="Times New Roman" w:cs="Times New Roman"/>
                <w:i/>
                <w:sz w:val="24"/>
                <w:szCs w:val="24"/>
              </w:rPr>
              <w:t>Ca.</w:t>
            </w:r>
            <w:r w:rsidRPr="00B05AC4">
              <w:rPr>
                <w:rFonts w:ascii="Times New Roman" w:hAnsi="Times New Roman" w:cs="Times New Roman"/>
                <w:sz w:val="24"/>
                <w:szCs w:val="24"/>
              </w:rPr>
              <w:t xml:space="preserve"> R. </w:t>
            </w:r>
            <w:r w:rsidRPr="00B05AC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hennongii’</w:t>
            </w:r>
          </w:p>
        </w:tc>
        <w:tc>
          <w:tcPr>
            <w:tcW w:w="1878" w:type="dxa"/>
            <w:hideMark/>
          </w:tcPr>
          <w:p w14:paraId="1D4A4C22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mpB</w:t>
            </w:r>
          </w:p>
        </w:tc>
        <w:tc>
          <w:tcPr>
            <w:tcW w:w="1734" w:type="dxa"/>
            <w:hideMark/>
          </w:tcPr>
          <w:p w14:paraId="46576607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g 7C</w:t>
            </w:r>
          </w:p>
        </w:tc>
      </w:tr>
      <w:tr w:rsidR="00637EE9" w:rsidRPr="00B05AC4" w14:paraId="6CADE7A4" w14:textId="77777777" w:rsidTr="00496902">
        <w:trPr>
          <w:trHeight w:val="436"/>
        </w:trPr>
        <w:tc>
          <w:tcPr>
            <w:tcW w:w="2168" w:type="dxa"/>
            <w:tcBorders>
              <w:bottom w:val="single" w:sz="4" w:space="0" w:color="auto"/>
            </w:tcBorders>
          </w:tcPr>
          <w:p w14:paraId="5CAEA8F3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Q644793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hideMark/>
          </w:tcPr>
          <w:p w14:paraId="33945DE0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3 bp</w:t>
            </w:r>
          </w:p>
        </w:tc>
        <w:tc>
          <w:tcPr>
            <w:tcW w:w="2746" w:type="dxa"/>
            <w:tcBorders>
              <w:bottom w:val="single" w:sz="4" w:space="0" w:color="auto"/>
            </w:tcBorders>
            <w:hideMark/>
          </w:tcPr>
          <w:p w14:paraId="5DE22DEB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R. </w:t>
            </w:r>
            <w:proofErr w:type="spellStart"/>
            <w:r w:rsidRPr="00B05AC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eschlimannii</w:t>
            </w:r>
            <w:proofErr w:type="spellEnd"/>
          </w:p>
        </w:tc>
        <w:tc>
          <w:tcPr>
            <w:tcW w:w="1878" w:type="dxa"/>
            <w:tcBorders>
              <w:bottom w:val="single" w:sz="4" w:space="0" w:color="auto"/>
            </w:tcBorders>
            <w:hideMark/>
          </w:tcPr>
          <w:p w14:paraId="49087E84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mpB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hideMark/>
          </w:tcPr>
          <w:p w14:paraId="65EA683D" w14:textId="77777777" w:rsidR="00637EE9" w:rsidRPr="00B05AC4" w:rsidRDefault="00637EE9" w:rsidP="00496902">
            <w:pPr>
              <w:tabs>
                <w:tab w:val="left" w:pos="1560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g 7C</w:t>
            </w:r>
          </w:p>
        </w:tc>
      </w:tr>
    </w:tbl>
    <w:p w14:paraId="5ACAE688" w14:textId="77777777" w:rsidR="0007195A" w:rsidRPr="00B05AC4" w:rsidRDefault="0007195A" w:rsidP="00637EE9">
      <w:pPr>
        <w:rPr>
          <w:rFonts w:ascii="Times New Roman" w:hAnsi="Times New Roman" w:cs="Times New Roman"/>
          <w:sz w:val="24"/>
          <w:szCs w:val="24"/>
        </w:rPr>
      </w:pPr>
    </w:p>
    <w:sectPr w:rsidR="0007195A" w:rsidRPr="00B05AC4" w:rsidSect="00166102">
      <w:headerReference w:type="default" r:id="rId11"/>
      <w:footerReference w:type="default" r:id="rId12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0EA4ED" w14:textId="77777777" w:rsidR="0052759C" w:rsidRDefault="0052759C" w:rsidP="007F66F1">
      <w:pPr>
        <w:spacing w:after="0" w:line="240" w:lineRule="auto"/>
      </w:pPr>
      <w:r>
        <w:separator/>
      </w:r>
    </w:p>
  </w:endnote>
  <w:endnote w:type="continuationSeparator" w:id="0">
    <w:p w14:paraId="0BD94744" w14:textId="77777777" w:rsidR="0052759C" w:rsidRDefault="0052759C" w:rsidP="007F66F1">
      <w:pPr>
        <w:spacing w:after="0" w:line="240" w:lineRule="auto"/>
      </w:pPr>
      <w:r>
        <w:continuationSeparator/>
      </w:r>
    </w:p>
  </w:endnote>
  <w:endnote w:type="continuationNotice" w:id="1">
    <w:p w14:paraId="0862C7D6" w14:textId="77777777" w:rsidR="0052759C" w:rsidRDefault="0052759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wnnqvAdvTT86d47313">
    <w:altName w:val="Cambria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454136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9E5DBC" w14:textId="3A95962C" w:rsidR="00B331DC" w:rsidRDefault="00B331D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50C8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2A57CD0" w14:textId="77777777" w:rsidR="00B331DC" w:rsidRDefault="00B331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01ACBB" w14:textId="77777777" w:rsidR="0052759C" w:rsidRDefault="0052759C" w:rsidP="007F66F1">
      <w:pPr>
        <w:spacing w:after="0" w:line="240" w:lineRule="auto"/>
      </w:pPr>
      <w:r>
        <w:separator/>
      </w:r>
    </w:p>
  </w:footnote>
  <w:footnote w:type="continuationSeparator" w:id="0">
    <w:p w14:paraId="35BD145D" w14:textId="77777777" w:rsidR="0052759C" w:rsidRDefault="0052759C" w:rsidP="007F66F1">
      <w:pPr>
        <w:spacing w:after="0" w:line="240" w:lineRule="auto"/>
      </w:pPr>
      <w:r>
        <w:continuationSeparator/>
      </w:r>
    </w:p>
  </w:footnote>
  <w:footnote w:type="continuationNotice" w:id="1">
    <w:p w14:paraId="1FACEA4E" w14:textId="77777777" w:rsidR="0052759C" w:rsidRDefault="0052759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78B468" w14:textId="77777777" w:rsidR="00B331DC" w:rsidRDefault="00B331D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534ED9"/>
    <w:multiLevelType w:val="hybridMultilevel"/>
    <w:tmpl w:val="1F58EDF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02717E1"/>
    <w:multiLevelType w:val="hybridMultilevel"/>
    <w:tmpl w:val="AE6881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E14B4B"/>
    <w:multiLevelType w:val="hybridMultilevel"/>
    <w:tmpl w:val="0638F3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730F29"/>
    <w:multiLevelType w:val="hybridMultilevel"/>
    <w:tmpl w:val="BE0A00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4F41A0"/>
    <w:multiLevelType w:val="hybridMultilevel"/>
    <w:tmpl w:val="95F6AB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UMAN">
    <w15:presenceInfo w15:providerId="None" w15:userId="NUMAN"/>
  </w15:person>
  <w15:person w15:author="Shafi">
    <w15:presenceInfo w15:providerId="None" w15:userId="Shaf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proofState w:spelling="clean" w:grammar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SyNDAzNLe0MDc0tTRR0lEKTi0uzszPAymwqAUANugkMCwAAAA="/>
  </w:docVars>
  <w:rsids>
    <w:rsidRoot w:val="009F4682"/>
    <w:rsid w:val="00000BA8"/>
    <w:rsid w:val="00004510"/>
    <w:rsid w:val="00004FF9"/>
    <w:rsid w:val="00005A12"/>
    <w:rsid w:val="0001055C"/>
    <w:rsid w:val="00013387"/>
    <w:rsid w:val="00013FD6"/>
    <w:rsid w:val="000146D8"/>
    <w:rsid w:val="000165C9"/>
    <w:rsid w:val="00017275"/>
    <w:rsid w:val="00020960"/>
    <w:rsid w:val="000215FC"/>
    <w:rsid w:val="00023359"/>
    <w:rsid w:val="00023EF1"/>
    <w:rsid w:val="000246B2"/>
    <w:rsid w:val="000268CF"/>
    <w:rsid w:val="00030982"/>
    <w:rsid w:val="00031D1E"/>
    <w:rsid w:val="000324A9"/>
    <w:rsid w:val="00037772"/>
    <w:rsid w:val="00040C25"/>
    <w:rsid w:val="000416CA"/>
    <w:rsid w:val="00041B0B"/>
    <w:rsid w:val="00041D2B"/>
    <w:rsid w:val="000422B8"/>
    <w:rsid w:val="00043C9C"/>
    <w:rsid w:val="00044493"/>
    <w:rsid w:val="000445CD"/>
    <w:rsid w:val="0004556D"/>
    <w:rsid w:val="000500D9"/>
    <w:rsid w:val="00050781"/>
    <w:rsid w:val="00056E17"/>
    <w:rsid w:val="0005734C"/>
    <w:rsid w:val="000574B5"/>
    <w:rsid w:val="00061E2D"/>
    <w:rsid w:val="00062147"/>
    <w:rsid w:val="00062FFF"/>
    <w:rsid w:val="00063105"/>
    <w:rsid w:val="00064625"/>
    <w:rsid w:val="000650F4"/>
    <w:rsid w:val="00066C3E"/>
    <w:rsid w:val="00067365"/>
    <w:rsid w:val="00067954"/>
    <w:rsid w:val="0007164A"/>
    <w:rsid w:val="0007195A"/>
    <w:rsid w:val="00072101"/>
    <w:rsid w:val="00074035"/>
    <w:rsid w:val="00074368"/>
    <w:rsid w:val="00076ABA"/>
    <w:rsid w:val="00077760"/>
    <w:rsid w:val="00081106"/>
    <w:rsid w:val="00082725"/>
    <w:rsid w:val="00082727"/>
    <w:rsid w:val="00082755"/>
    <w:rsid w:val="00082CAB"/>
    <w:rsid w:val="00082FC9"/>
    <w:rsid w:val="00083A76"/>
    <w:rsid w:val="00083B73"/>
    <w:rsid w:val="000856A5"/>
    <w:rsid w:val="00085AAD"/>
    <w:rsid w:val="00086E7E"/>
    <w:rsid w:val="000872C3"/>
    <w:rsid w:val="00090426"/>
    <w:rsid w:val="000913F3"/>
    <w:rsid w:val="00093486"/>
    <w:rsid w:val="00094876"/>
    <w:rsid w:val="00096B6D"/>
    <w:rsid w:val="000A0EC6"/>
    <w:rsid w:val="000A12EC"/>
    <w:rsid w:val="000A18E5"/>
    <w:rsid w:val="000A2A46"/>
    <w:rsid w:val="000A35E2"/>
    <w:rsid w:val="000A378A"/>
    <w:rsid w:val="000A3FB7"/>
    <w:rsid w:val="000A40EF"/>
    <w:rsid w:val="000A5119"/>
    <w:rsid w:val="000A585D"/>
    <w:rsid w:val="000A76DD"/>
    <w:rsid w:val="000A79F5"/>
    <w:rsid w:val="000B0171"/>
    <w:rsid w:val="000B0352"/>
    <w:rsid w:val="000B18FF"/>
    <w:rsid w:val="000B4D02"/>
    <w:rsid w:val="000B67A1"/>
    <w:rsid w:val="000C2851"/>
    <w:rsid w:val="000C39FD"/>
    <w:rsid w:val="000C4184"/>
    <w:rsid w:val="000C43AC"/>
    <w:rsid w:val="000C50A2"/>
    <w:rsid w:val="000C58E1"/>
    <w:rsid w:val="000C6045"/>
    <w:rsid w:val="000C657C"/>
    <w:rsid w:val="000C7145"/>
    <w:rsid w:val="000C74AE"/>
    <w:rsid w:val="000D111B"/>
    <w:rsid w:val="000D372C"/>
    <w:rsid w:val="000D5DF7"/>
    <w:rsid w:val="000D5E36"/>
    <w:rsid w:val="000D67C1"/>
    <w:rsid w:val="000D6C4E"/>
    <w:rsid w:val="000E08A0"/>
    <w:rsid w:val="000E0BE1"/>
    <w:rsid w:val="000E15D3"/>
    <w:rsid w:val="000E34F3"/>
    <w:rsid w:val="000E7F95"/>
    <w:rsid w:val="000F3A77"/>
    <w:rsid w:val="000F3C7E"/>
    <w:rsid w:val="000F607D"/>
    <w:rsid w:val="000F6AC1"/>
    <w:rsid w:val="001007FD"/>
    <w:rsid w:val="00101A62"/>
    <w:rsid w:val="00101A89"/>
    <w:rsid w:val="00103585"/>
    <w:rsid w:val="00103610"/>
    <w:rsid w:val="001044FD"/>
    <w:rsid w:val="0010630D"/>
    <w:rsid w:val="0011231F"/>
    <w:rsid w:val="00112D28"/>
    <w:rsid w:val="00112F53"/>
    <w:rsid w:val="00113854"/>
    <w:rsid w:val="001141A0"/>
    <w:rsid w:val="00117079"/>
    <w:rsid w:val="0011717C"/>
    <w:rsid w:val="00123654"/>
    <w:rsid w:val="00123EE3"/>
    <w:rsid w:val="00125E4A"/>
    <w:rsid w:val="00131629"/>
    <w:rsid w:val="00131ADD"/>
    <w:rsid w:val="001321CD"/>
    <w:rsid w:val="00133294"/>
    <w:rsid w:val="00134BA1"/>
    <w:rsid w:val="0013510F"/>
    <w:rsid w:val="00143A53"/>
    <w:rsid w:val="00150589"/>
    <w:rsid w:val="001518C5"/>
    <w:rsid w:val="00151935"/>
    <w:rsid w:val="0015195E"/>
    <w:rsid w:val="00152EEB"/>
    <w:rsid w:val="0015544C"/>
    <w:rsid w:val="00155ADC"/>
    <w:rsid w:val="0015719C"/>
    <w:rsid w:val="00157A18"/>
    <w:rsid w:val="00161610"/>
    <w:rsid w:val="00161E18"/>
    <w:rsid w:val="00161ED0"/>
    <w:rsid w:val="00162A3C"/>
    <w:rsid w:val="001637BB"/>
    <w:rsid w:val="001648E8"/>
    <w:rsid w:val="001659EC"/>
    <w:rsid w:val="00166102"/>
    <w:rsid w:val="00166394"/>
    <w:rsid w:val="001670CE"/>
    <w:rsid w:val="00167F15"/>
    <w:rsid w:val="00174A1F"/>
    <w:rsid w:val="00184F73"/>
    <w:rsid w:val="001855FF"/>
    <w:rsid w:val="001874D6"/>
    <w:rsid w:val="001905B1"/>
    <w:rsid w:val="00191240"/>
    <w:rsid w:val="001947E5"/>
    <w:rsid w:val="001A03EE"/>
    <w:rsid w:val="001A048B"/>
    <w:rsid w:val="001A0C5D"/>
    <w:rsid w:val="001A26E7"/>
    <w:rsid w:val="001A4BEB"/>
    <w:rsid w:val="001A6309"/>
    <w:rsid w:val="001A7D91"/>
    <w:rsid w:val="001A7FA0"/>
    <w:rsid w:val="001B0153"/>
    <w:rsid w:val="001B1F6A"/>
    <w:rsid w:val="001B2E5B"/>
    <w:rsid w:val="001B500E"/>
    <w:rsid w:val="001C0891"/>
    <w:rsid w:val="001C18C9"/>
    <w:rsid w:val="001C4702"/>
    <w:rsid w:val="001C4AEC"/>
    <w:rsid w:val="001C7490"/>
    <w:rsid w:val="001D1143"/>
    <w:rsid w:val="001D261E"/>
    <w:rsid w:val="001D4625"/>
    <w:rsid w:val="001D5383"/>
    <w:rsid w:val="001D6840"/>
    <w:rsid w:val="001D7AFB"/>
    <w:rsid w:val="001E2DEC"/>
    <w:rsid w:val="001E35F7"/>
    <w:rsid w:val="001E3E57"/>
    <w:rsid w:val="001E4D2F"/>
    <w:rsid w:val="001E7A8E"/>
    <w:rsid w:val="001E7B11"/>
    <w:rsid w:val="001F0B10"/>
    <w:rsid w:val="001F2FC3"/>
    <w:rsid w:val="001F647B"/>
    <w:rsid w:val="001F67A7"/>
    <w:rsid w:val="001F736D"/>
    <w:rsid w:val="002001C4"/>
    <w:rsid w:val="002008E8"/>
    <w:rsid w:val="0020176A"/>
    <w:rsid w:val="002053CF"/>
    <w:rsid w:val="00205BFE"/>
    <w:rsid w:val="002101CC"/>
    <w:rsid w:val="0021060B"/>
    <w:rsid w:val="00211FCB"/>
    <w:rsid w:val="0021272F"/>
    <w:rsid w:val="00213082"/>
    <w:rsid w:val="002131F6"/>
    <w:rsid w:val="00213796"/>
    <w:rsid w:val="002144B2"/>
    <w:rsid w:val="00214AA2"/>
    <w:rsid w:val="00222285"/>
    <w:rsid w:val="00222AB7"/>
    <w:rsid w:val="00222F39"/>
    <w:rsid w:val="002233B9"/>
    <w:rsid w:val="00223748"/>
    <w:rsid w:val="00223A3A"/>
    <w:rsid w:val="00226F4C"/>
    <w:rsid w:val="002276F8"/>
    <w:rsid w:val="002302D7"/>
    <w:rsid w:val="002305FD"/>
    <w:rsid w:val="00231D3A"/>
    <w:rsid w:val="00231EFF"/>
    <w:rsid w:val="00232E08"/>
    <w:rsid w:val="00232E56"/>
    <w:rsid w:val="00233F20"/>
    <w:rsid w:val="0023572E"/>
    <w:rsid w:val="002430BA"/>
    <w:rsid w:val="00246E8D"/>
    <w:rsid w:val="0024789A"/>
    <w:rsid w:val="00250BB8"/>
    <w:rsid w:val="00253E32"/>
    <w:rsid w:val="002572BB"/>
    <w:rsid w:val="0026168A"/>
    <w:rsid w:val="00262592"/>
    <w:rsid w:val="00262E04"/>
    <w:rsid w:val="002648E7"/>
    <w:rsid w:val="00264F6F"/>
    <w:rsid w:val="002802B9"/>
    <w:rsid w:val="00281086"/>
    <w:rsid w:val="00284DFE"/>
    <w:rsid w:val="002861A8"/>
    <w:rsid w:val="00286A57"/>
    <w:rsid w:val="00287F20"/>
    <w:rsid w:val="0029276A"/>
    <w:rsid w:val="0029302E"/>
    <w:rsid w:val="00294F21"/>
    <w:rsid w:val="00295B90"/>
    <w:rsid w:val="002A0A96"/>
    <w:rsid w:val="002A0CBC"/>
    <w:rsid w:val="002A1396"/>
    <w:rsid w:val="002A19B7"/>
    <w:rsid w:val="002A358F"/>
    <w:rsid w:val="002A35C3"/>
    <w:rsid w:val="002A4339"/>
    <w:rsid w:val="002A5986"/>
    <w:rsid w:val="002A5BA7"/>
    <w:rsid w:val="002A6868"/>
    <w:rsid w:val="002A71E9"/>
    <w:rsid w:val="002B001D"/>
    <w:rsid w:val="002B118C"/>
    <w:rsid w:val="002B1822"/>
    <w:rsid w:val="002B5C5E"/>
    <w:rsid w:val="002B7784"/>
    <w:rsid w:val="002C2B92"/>
    <w:rsid w:val="002C4321"/>
    <w:rsid w:val="002C4FBF"/>
    <w:rsid w:val="002D0525"/>
    <w:rsid w:val="002D0AA8"/>
    <w:rsid w:val="002D2ADF"/>
    <w:rsid w:val="002D4840"/>
    <w:rsid w:val="002D7446"/>
    <w:rsid w:val="002D798E"/>
    <w:rsid w:val="002E241C"/>
    <w:rsid w:val="002E2AE1"/>
    <w:rsid w:val="002E3C82"/>
    <w:rsid w:val="002E45D4"/>
    <w:rsid w:val="002E5531"/>
    <w:rsid w:val="002F3766"/>
    <w:rsid w:val="002F3A1F"/>
    <w:rsid w:val="002F3E16"/>
    <w:rsid w:val="002F3FD1"/>
    <w:rsid w:val="002F53B2"/>
    <w:rsid w:val="002F6F55"/>
    <w:rsid w:val="00301834"/>
    <w:rsid w:val="00301EAF"/>
    <w:rsid w:val="0030425C"/>
    <w:rsid w:val="003052F2"/>
    <w:rsid w:val="00305E2E"/>
    <w:rsid w:val="00306222"/>
    <w:rsid w:val="00306B8F"/>
    <w:rsid w:val="003128B1"/>
    <w:rsid w:val="00314F79"/>
    <w:rsid w:val="003168FC"/>
    <w:rsid w:val="0031750D"/>
    <w:rsid w:val="00320B06"/>
    <w:rsid w:val="00321D5D"/>
    <w:rsid w:val="00321D86"/>
    <w:rsid w:val="00322C99"/>
    <w:rsid w:val="003232CB"/>
    <w:rsid w:val="0032359F"/>
    <w:rsid w:val="003238E2"/>
    <w:rsid w:val="0032462F"/>
    <w:rsid w:val="0032666F"/>
    <w:rsid w:val="00327816"/>
    <w:rsid w:val="00335116"/>
    <w:rsid w:val="00335D19"/>
    <w:rsid w:val="00336327"/>
    <w:rsid w:val="003369A4"/>
    <w:rsid w:val="00340EDA"/>
    <w:rsid w:val="003417D5"/>
    <w:rsid w:val="003442FE"/>
    <w:rsid w:val="003447F6"/>
    <w:rsid w:val="003452B5"/>
    <w:rsid w:val="00345713"/>
    <w:rsid w:val="003457B4"/>
    <w:rsid w:val="003463C0"/>
    <w:rsid w:val="00347503"/>
    <w:rsid w:val="00350D4F"/>
    <w:rsid w:val="00351E2D"/>
    <w:rsid w:val="0035232D"/>
    <w:rsid w:val="00352895"/>
    <w:rsid w:val="00352AD7"/>
    <w:rsid w:val="00353339"/>
    <w:rsid w:val="00353F17"/>
    <w:rsid w:val="00361C5A"/>
    <w:rsid w:val="0036312E"/>
    <w:rsid w:val="00363565"/>
    <w:rsid w:val="0036789F"/>
    <w:rsid w:val="003709D2"/>
    <w:rsid w:val="003719A7"/>
    <w:rsid w:val="00371E1F"/>
    <w:rsid w:val="003727DA"/>
    <w:rsid w:val="00373624"/>
    <w:rsid w:val="003768F2"/>
    <w:rsid w:val="003772B9"/>
    <w:rsid w:val="0038009A"/>
    <w:rsid w:val="00380ED6"/>
    <w:rsid w:val="00381259"/>
    <w:rsid w:val="00381A87"/>
    <w:rsid w:val="00382768"/>
    <w:rsid w:val="00382B73"/>
    <w:rsid w:val="00383BB4"/>
    <w:rsid w:val="00384049"/>
    <w:rsid w:val="0038534E"/>
    <w:rsid w:val="00385FDA"/>
    <w:rsid w:val="003862C7"/>
    <w:rsid w:val="003866DB"/>
    <w:rsid w:val="00387162"/>
    <w:rsid w:val="00387400"/>
    <w:rsid w:val="00390947"/>
    <w:rsid w:val="003915A4"/>
    <w:rsid w:val="00391A26"/>
    <w:rsid w:val="00392A8D"/>
    <w:rsid w:val="003963F9"/>
    <w:rsid w:val="003A1EEB"/>
    <w:rsid w:val="003A2CFE"/>
    <w:rsid w:val="003A4EE0"/>
    <w:rsid w:val="003A58C7"/>
    <w:rsid w:val="003B16AE"/>
    <w:rsid w:val="003B2277"/>
    <w:rsid w:val="003B2904"/>
    <w:rsid w:val="003B4968"/>
    <w:rsid w:val="003B60D7"/>
    <w:rsid w:val="003B7188"/>
    <w:rsid w:val="003B73A2"/>
    <w:rsid w:val="003C0BB0"/>
    <w:rsid w:val="003C1B4F"/>
    <w:rsid w:val="003C322A"/>
    <w:rsid w:val="003C3E1D"/>
    <w:rsid w:val="003C50DD"/>
    <w:rsid w:val="003C65CB"/>
    <w:rsid w:val="003D08E1"/>
    <w:rsid w:val="003D0EAB"/>
    <w:rsid w:val="003D2436"/>
    <w:rsid w:val="003D5ED6"/>
    <w:rsid w:val="003D6DB2"/>
    <w:rsid w:val="003D6FFD"/>
    <w:rsid w:val="003D7343"/>
    <w:rsid w:val="003E1268"/>
    <w:rsid w:val="003E3DC4"/>
    <w:rsid w:val="003E52F2"/>
    <w:rsid w:val="003E57DE"/>
    <w:rsid w:val="003E649D"/>
    <w:rsid w:val="003E66FB"/>
    <w:rsid w:val="003E6AF2"/>
    <w:rsid w:val="003E6DC1"/>
    <w:rsid w:val="003E6F6C"/>
    <w:rsid w:val="003E7686"/>
    <w:rsid w:val="003F0626"/>
    <w:rsid w:val="003F13DA"/>
    <w:rsid w:val="003F1539"/>
    <w:rsid w:val="003F1E18"/>
    <w:rsid w:val="003F4BAF"/>
    <w:rsid w:val="003F4E6E"/>
    <w:rsid w:val="003F64B6"/>
    <w:rsid w:val="004023FA"/>
    <w:rsid w:val="00402CD2"/>
    <w:rsid w:val="00404327"/>
    <w:rsid w:val="00404EAB"/>
    <w:rsid w:val="00404FE5"/>
    <w:rsid w:val="0040548B"/>
    <w:rsid w:val="0040783A"/>
    <w:rsid w:val="00410735"/>
    <w:rsid w:val="00412407"/>
    <w:rsid w:val="004135AF"/>
    <w:rsid w:val="00413E6C"/>
    <w:rsid w:val="00414B94"/>
    <w:rsid w:val="004150C4"/>
    <w:rsid w:val="0041619F"/>
    <w:rsid w:val="004166B1"/>
    <w:rsid w:val="00416797"/>
    <w:rsid w:val="0041788B"/>
    <w:rsid w:val="00422279"/>
    <w:rsid w:val="004224B0"/>
    <w:rsid w:val="00422ED4"/>
    <w:rsid w:val="004247A0"/>
    <w:rsid w:val="00424FBD"/>
    <w:rsid w:val="00427B40"/>
    <w:rsid w:val="00430248"/>
    <w:rsid w:val="00432A26"/>
    <w:rsid w:val="00432BEA"/>
    <w:rsid w:val="00435DF8"/>
    <w:rsid w:val="00441F87"/>
    <w:rsid w:val="00442229"/>
    <w:rsid w:val="00444235"/>
    <w:rsid w:val="0044469A"/>
    <w:rsid w:val="00444A54"/>
    <w:rsid w:val="0045158F"/>
    <w:rsid w:val="00451AE6"/>
    <w:rsid w:val="00452C42"/>
    <w:rsid w:val="00452D7A"/>
    <w:rsid w:val="00454B15"/>
    <w:rsid w:val="00456096"/>
    <w:rsid w:val="00460058"/>
    <w:rsid w:val="00460878"/>
    <w:rsid w:val="004611BF"/>
    <w:rsid w:val="0046296B"/>
    <w:rsid w:val="004646AE"/>
    <w:rsid w:val="00464A8D"/>
    <w:rsid w:val="00464ECE"/>
    <w:rsid w:val="00467FE6"/>
    <w:rsid w:val="00470CE9"/>
    <w:rsid w:val="004716C2"/>
    <w:rsid w:val="00471C31"/>
    <w:rsid w:val="00473E9A"/>
    <w:rsid w:val="00473F95"/>
    <w:rsid w:val="00476079"/>
    <w:rsid w:val="0047615D"/>
    <w:rsid w:val="00476567"/>
    <w:rsid w:val="00482358"/>
    <w:rsid w:val="004857CA"/>
    <w:rsid w:val="00486BBF"/>
    <w:rsid w:val="004909E1"/>
    <w:rsid w:val="00491428"/>
    <w:rsid w:val="0049335D"/>
    <w:rsid w:val="0049371A"/>
    <w:rsid w:val="00497F74"/>
    <w:rsid w:val="004A087C"/>
    <w:rsid w:val="004A0927"/>
    <w:rsid w:val="004A10F9"/>
    <w:rsid w:val="004A15DA"/>
    <w:rsid w:val="004A3BA9"/>
    <w:rsid w:val="004A3D84"/>
    <w:rsid w:val="004A5DB1"/>
    <w:rsid w:val="004A6AF3"/>
    <w:rsid w:val="004A7F95"/>
    <w:rsid w:val="004B2892"/>
    <w:rsid w:val="004B2F6B"/>
    <w:rsid w:val="004B3AA5"/>
    <w:rsid w:val="004B3C82"/>
    <w:rsid w:val="004B41B2"/>
    <w:rsid w:val="004B55C1"/>
    <w:rsid w:val="004B561B"/>
    <w:rsid w:val="004B60FB"/>
    <w:rsid w:val="004B627C"/>
    <w:rsid w:val="004B784D"/>
    <w:rsid w:val="004C0803"/>
    <w:rsid w:val="004C1D69"/>
    <w:rsid w:val="004C341D"/>
    <w:rsid w:val="004C6C75"/>
    <w:rsid w:val="004D070A"/>
    <w:rsid w:val="004D0A24"/>
    <w:rsid w:val="004D717E"/>
    <w:rsid w:val="004E1D65"/>
    <w:rsid w:val="004E4409"/>
    <w:rsid w:val="004E462C"/>
    <w:rsid w:val="004E4AFE"/>
    <w:rsid w:val="004E5BB7"/>
    <w:rsid w:val="004F029C"/>
    <w:rsid w:val="004F0C11"/>
    <w:rsid w:val="004F13C0"/>
    <w:rsid w:val="004F2095"/>
    <w:rsid w:val="004F2DC6"/>
    <w:rsid w:val="004F357F"/>
    <w:rsid w:val="004F5553"/>
    <w:rsid w:val="004F6A8B"/>
    <w:rsid w:val="004F7CFD"/>
    <w:rsid w:val="00500BB2"/>
    <w:rsid w:val="0050182F"/>
    <w:rsid w:val="00505DAC"/>
    <w:rsid w:val="00507671"/>
    <w:rsid w:val="00513127"/>
    <w:rsid w:val="00515A75"/>
    <w:rsid w:val="00516241"/>
    <w:rsid w:val="005165C1"/>
    <w:rsid w:val="00517237"/>
    <w:rsid w:val="00521276"/>
    <w:rsid w:val="005261BA"/>
    <w:rsid w:val="005269C9"/>
    <w:rsid w:val="0052759C"/>
    <w:rsid w:val="00530B03"/>
    <w:rsid w:val="00533A23"/>
    <w:rsid w:val="0053445D"/>
    <w:rsid w:val="00536114"/>
    <w:rsid w:val="00536D3F"/>
    <w:rsid w:val="00540879"/>
    <w:rsid w:val="00540D4C"/>
    <w:rsid w:val="00541AC1"/>
    <w:rsid w:val="00543038"/>
    <w:rsid w:val="0054334A"/>
    <w:rsid w:val="005461DA"/>
    <w:rsid w:val="005468A8"/>
    <w:rsid w:val="005471BA"/>
    <w:rsid w:val="0054730D"/>
    <w:rsid w:val="00551411"/>
    <w:rsid w:val="005528AB"/>
    <w:rsid w:val="00552BD4"/>
    <w:rsid w:val="005531B1"/>
    <w:rsid w:val="005534AF"/>
    <w:rsid w:val="0055367B"/>
    <w:rsid w:val="00560667"/>
    <w:rsid w:val="005618D3"/>
    <w:rsid w:val="005630D4"/>
    <w:rsid w:val="0056380F"/>
    <w:rsid w:val="005662CA"/>
    <w:rsid w:val="0056650B"/>
    <w:rsid w:val="005702A9"/>
    <w:rsid w:val="00572A3A"/>
    <w:rsid w:val="00573750"/>
    <w:rsid w:val="00573935"/>
    <w:rsid w:val="005801DB"/>
    <w:rsid w:val="00581BC3"/>
    <w:rsid w:val="005835D6"/>
    <w:rsid w:val="005903A1"/>
    <w:rsid w:val="00590AB1"/>
    <w:rsid w:val="005921AA"/>
    <w:rsid w:val="00594459"/>
    <w:rsid w:val="005945C4"/>
    <w:rsid w:val="00597379"/>
    <w:rsid w:val="005A1DB0"/>
    <w:rsid w:val="005A4B08"/>
    <w:rsid w:val="005A4C3F"/>
    <w:rsid w:val="005A4EAA"/>
    <w:rsid w:val="005A5E64"/>
    <w:rsid w:val="005B1CA3"/>
    <w:rsid w:val="005B3765"/>
    <w:rsid w:val="005C0A59"/>
    <w:rsid w:val="005C1075"/>
    <w:rsid w:val="005C34AB"/>
    <w:rsid w:val="005C41F1"/>
    <w:rsid w:val="005C5C34"/>
    <w:rsid w:val="005C677A"/>
    <w:rsid w:val="005C6D92"/>
    <w:rsid w:val="005D016B"/>
    <w:rsid w:val="005D03E9"/>
    <w:rsid w:val="005D1709"/>
    <w:rsid w:val="005D3061"/>
    <w:rsid w:val="005D648A"/>
    <w:rsid w:val="005D6C21"/>
    <w:rsid w:val="005D763C"/>
    <w:rsid w:val="005E02AF"/>
    <w:rsid w:val="005E036B"/>
    <w:rsid w:val="005E05C5"/>
    <w:rsid w:val="005E1423"/>
    <w:rsid w:val="005E2D1C"/>
    <w:rsid w:val="005E3A24"/>
    <w:rsid w:val="005E3D82"/>
    <w:rsid w:val="005E5677"/>
    <w:rsid w:val="005E5DB4"/>
    <w:rsid w:val="005E5E56"/>
    <w:rsid w:val="005F1FAB"/>
    <w:rsid w:val="005F337A"/>
    <w:rsid w:val="005F413E"/>
    <w:rsid w:val="005F5240"/>
    <w:rsid w:val="005F5639"/>
    <w:rsid w:val="005F5A10"/>
    <w:rsid w:val="005F644B"/>
    <w:rsid w:val="005F6E25"/>
    <w:rsid w:val="005F74D7"/>
    <w:rsid w:val="005F7CFA"/>
    <w:rsid w:val="00600372"/>
    <w:rsid w:val="00606839"/>
    <w:rsid w:val="00612EEE"/>
    <w:rsid w:val="00615F16"/>
    <w:rsid w:val="00617366"/>
    <w:rsid w:val="00617470"/>
    <w:rsid w:val="00617C3C"/>
    <w:rsid w:val="00621106"/>
    <w:rsid w:val="0062573C"/>
    <w:rsid w:val="006263F7"/>
    <w:rsid w:val="00630959"/>
    <w:rsid w:val="00632F42"/>
    <w:rsid w:val="006333FB"/>
    <w:rsid w:val="0063459A"/>
    <w:rsid w:val="00634963"/>
    <w:rsid w:val="00635A63"/>
    <w:rsid w:val="00636B90"/>
    <w:rsid w:val="0063711E"/>
    <w:rsid w:val="00637EE9"/>
    <w:rsid w:val="00642BB1"/>
    <w:rsid w:val="00645C45"/>
    <w:rsid w:val="006473C2"/>
    <w:rsid w:val="006510EE"/>
    <w:rsid w:val="0065229A"/>
    <w:rsid w:val="00652D35"/>
    <w:rsid w:val="0065771A"/>
    <w:rsid w:val="00657A05"/>
    <w:rsid w:val="006613E5"/>
    <w:rsid w:val="00661ACB"/>
    <w:rsid w:val="00661CA3"/>
    <w:rsid w:val="00663D94"/>
    <w:rsid w:val="00663EFD"/>
    <w:rsid w:val="00667B06"/>
    <w:rsid w:val="00670BA9"/>
    <w:rsid w:val="00671060"/>
    <w:rsid w:val="006717D8"/>
    <w:rsid w:val="00671803"/>
    <w:rsid w:val="0067225F"/>
    <w:rsid w:val="0067239F"/>
    <w:rsid w:val="00672A68"/>
    <w:rsid w:val="00673370"/>
    <w:rsid w:val="006746D6"/>
    <w:rsid w:val="00675012"/>
    <w:rsid w:val="00675A7D"/>
    <w:rsid w:val="006763AD"/>
    <w:rsid w:val="006823C7"/>
    <w:rsid w:val="00683309"/>
    <w:rsid w:val="006844CE"/>
    <w:rsid w:val="00684F23"/>
    <w:rsid w:val="00686D6B"/>
    <w:rsid w:val="006870E6"/>
    <w:rsid w:val="00692B77"/>
    <w:rsid w:val="006959D4"/>
    <w:rsid w:val="0069793F"/>
    <w:rsid w:val="006A0BC1"/>
    <w:rsid w:val="006A431E"/>
    <w:rsid w:val="006A4AD1"/>
    <w:rsid w:val="006A53DF"/>
    <w:rsid w:val="006A57A1"/>
    <w:rsid w:val="006A57B3"/>
    <w:rsid w:val="006B012B"/>
    <w:rsid w:val="006B13B6"/>
    <w:rsid w:val="006B2C59"/>
    <w:rsid w:val="006B428C"/>
    <w:rsid w:val="006B43A4"/>
    <w:rsid w:val="006B4ACC"/>
    <w:rsid w:val="006B575C"/>
    <w:rsid w:val="006B592A"/>
    <w:rsid w:val="006B6B40"/>
    <w:rsid w:val="006B6F58"/>
    <w:rsid w:val="006C62E9"/>
    <w:rsid w:val="006C649F"/>
    <w:rsid w:val="006C6CFD"/>
    <w:rsid w:val="006C6ED8"/>
    <w:rsid w:val="006D2334"/>
    <w:rsid w:val="006D2AD9"/>
    <w:rsid w:val="006D2BAB"/>
    <w:rsid w:val="006D3E85"/>
    <w:rsid w:val="006D46CD"/>
    <w:rsid w:val="006D4953"/>
    <w:rsid w:val="006D5B46"/>
    <w:rsid w:val="006E3885"/>
    <w:rsid w:val="006E69B5"/>
    <w:rsid w:val="006E7046"/>
    <w:rsid w:val="006E759B"/>
    <w:rsid w:val="006E79A9"/>
    <w:rsid w:val="006F0B95"/>
    <w:rsid w:val="006F3B2B"/>
    <w:rsid w:val="006F5078"/>
    <w:rsid w:val="006F64F5"/>
    <w:rsid w:val="006F77AD"/>
    <w:rsid w:val="0070127B"/>
    <w:rsid w:val="007021D7"/>
    <w:rsid w:val="00703C8D"/>
    <w:rsid w:val="00707CA8"/>
    <w:rsid w:val="00710C5D"/>
    <w:rsid w:val="00710DC9"/>
    <w:rsid w:val="0071314C"/>
    <w:rsid w:val="0071610F"/>
    <w:rsid w:val="007172D2"/>
    <w:rsid w:val="00717CBA"/>
    <w:rsid w:val="007211C5"/>
    <w:rsid w:val="007215FE"/>
    <w:rsid w:val="00721A9C"/>
    <w:rsid w:val="00724669"/>
    <w:rsid w:val="00725EA2"/>
    <w:rsid w:val="00726C91"/>
    <w:rsid w:val="00726EDD"/>
    <w:rsid w:val="00727A1F"/>
    <w:rsid w:val="007300AD"/>
    <w:rsid w:val="007337B7"/>
    <w:rsid w:val="007337EE"/>
    <w:rsid w:val="00734FA0"/>
    <w:rsid w:val="007406AA"/>
    <w:rsid w:val="00740BB1"/>
    <w:rsid w:val="00740DF4"/>
    <w:rsid w:val="00741743"/>
    <w:rsid w:val="00741757"/>
    <w:rsid w:val="007438FC"/>
    <w:rsid w:val="00744436"/>
    <w:rsid w:val="00750C89"/>
    <w:rsid w:val="00750D3F"/>
    <w:rsid w:val="00752954"/>
    <w:rsid w:val="007538F6"/>
    <w:rsid w:val="0075728F"/>
    <w:rsid w:val="00761FDB"/>
    <w:rsid w:val="007657FB"/>
    <w:rsid w:val="00765D34"/>
    <w:rsid w:val="007668AA"/>
    <w:rsid w:val="007670BE"/>
    <w:rsid w:val="007670E9"/>
    <w:rsid w:val="00767471"/>
    <w:rsid w:val="007700C5"/>
    <w:rsid w:val="007700D2"/>
    <w:rsid w:val="00770BA7"/>
    <w:rsid w:val="00777CC4"/>
    <w:rsid w:val="00777E28"/>
    <w:rsid w:val="00780E93"/>
    <w:rsid w:val="00781888"/>
    <w:rsid w:val="00781E26"/>
    <w:rsid w:val="007825A0"/>
    <w:rsid w:val="0078315C"/>
    <w:rsid w:val="00783B17"/>
    <w:rsid w:val="00784F50"/>
    <w:rsid w:val="007866FD"/>
    <w:rsid w:val="0078723C"/>
    <w:rsid w:val="007873D6"/>
    <w:rsid w:val="00787B5D"/>
    <w:rsid w:val="00791357"/>
    <w:rsid w:val="00795B85"/>
    <w:rsid w:val="007963C1"/>
    <w:rsid w:val="007969E5"/>
    <w:rsid w:val="00797EEE"/>
    <w:rsid w:val="007A2C7E"/>
    <w:rsid w:val="007A3BF9"/>
    <w:rsid w:val="007A4E0C"/>
    <w:rsid w:val="007A5639"/>
    <w:rsid w:val="007B02A3"/>
    <w:rsid w:val="007B0794"/>
    <w:rsid w:val="007B1A57"/>
    <w:rsid w:val="007B30D9"/>
    <w:rsid w:val="007B487A"/>
    <w:rsid w:val="007B607F"/>
    <w:rsid w:val="007B702D"/>
    <w:rsid w:val="007C0B1B"/>
    <w:rsid w:val="007C1180"/>
    <w:rsid w:val="007C60DC"/>
    <w:rsid w:val="007D4964"/>
    <w:rsid w:val="007D4F74"/>
    <w:rsid w:val="007D75E5"/>
    <w:rsid w:val="007E0811"/>
    <w:rsid w:val="007E1429"/>
    <w:rsid w:val="007E2C1E"/>
    <w:rsid w:val="007E2C41"/>
    <w:rsid w:val="007E4299"/>
    <w:rsid w:val="007E51EC"/>
    <w:rsid w:val="007E5EE5"/>
    <w:rsid w:val="007E6634"/>
    <w:rsid w:val="007E6FB6"/>
    <w:rsid w:val="007F43EA"/>
    <w:rsid w:val="007F4869"/>
    <w:rsid w:val="007F6597"/>
    <w:rsid w:val="007F66F1"/>
    <w:rsid w:val="007F6C32"/>
    <w:rsid w:val="0080111A"/>
    <w:rsid w:val="0080299C"/>
    <w:rsid w:val="00803EEE"/>
    <w:rsid w:val="00805740"/>
    <w:rsid w:val="00810B5F"/>
    <w:rsid w:val="00812814"/>
    <w:rsid w:val="00813F50"/>
    <w:rsid w:val="00813FFB"/>
    <w:rsid w:val="0081420C"/>
    <w:rsid w:val="00814A5B"/>
    <w:rsid w:val="00814E40"/>
    <w:rsid w:val="00815713"/>
    <w:rsid w:val="0081605F"/>
    <w:rsid w:val="008178AA"/>
    <w:rsid w:val="0082070E"/>
    <w:rsid w:val="00821442"/>
    <w:rsid w:val="008218E0"/>
    <w:rsid w:val="00822D16"/>
    <w:rsid w:val="00822DFB"/>
    <w:rsid w:val="0082381A"/>
    <w:rsid w:val="0082385C"/>
    <w:rsid w:val="008238F6"/>
    <w:rsid w:val="00823F28"/>
    <w:rsid w:val="00826BEA"/>
    <w:rsid w:val="00830180"/>
    <w:rsid w:val="00830834"/>
    <w:rsid w:val="00830C6B"/>
    <w:rsid w:val="008313CA"/>
    <w:rsid w:val="008315B0"/>
    <w:rsid w:val="00832211"/>
    <w:rsid w:val="00834FDD"/>
    <w:rsid w:val="008351A7"/>
    <w:rsid w:val="00836AFC"/>
    <w:rsid w:val="00837BE8"/>
    <w:rsid w:val="0084054E"/>
    <w:rsid w:val="00841536"/>
    <w:rsid w:val="00842E11"/>
    <w:rsid w:val="0084308B"/>
    <w:rsid w:val="0084647E"/>
    <w:rsid w:val="00851DB4"/>
    <w:rsid w:val="00854645"/>
    <w:rsid w:val="00856060"/>
    <w:rsid w:val="00860010"/>
    <w:rsid w:val="00860336"/>
    <w:rsid w:val="00860619"/>
    <w:rsid w:val="00860656"/>
    <w:rsid w:val="00861B1B"/>
    <w:rsid w:val="0086349E"/>
    <w:rsid w:val="00863F54"/>
    <w:rsid w:val="00866462"/>
    <w:rsid w:val="008667D0"/>
    <w:rsid w:val="00866C3E"/>
    <w:rsid w:val="00870B74"/>
    <w:rsid w:val="00872A74"/>
    <w:rsid w:val="00873E79"/>
    <w:rsid w:val="0087529A"/>
    <w:rsid w:val="008759B2"/>
    <w:rsid w:val="00875CC4"/>
    <w:rsid w:val="0088061B"/>
    <w:rsid w:val="00880E89"/>
    <w:rsid w:val="0088499A"/>
    <w:rsid w:val="0088593D"/>
    <w:rsid w:val="00885C29"/>
    <w:rsid w:val="00887CBA"/>
    <w:rsid w:val="00887E5D"/>
    <w:rsid w:val="00892404"/>
    <w:rsid w:val="00892D08"/>
    <w:rsid w:val="008934BF"/>
    <w:rsid w:val="00894F32"/>
    <w:rsid w:val="008954E4"/>
    <w:rsid w:val="00897111"/>
    <w:rsid w:val="008A0395"/>
    <w:rsid w:val="008A46AB"/>
    <w:rsid w:val="008A48AA"/>
    <w:rsid w:val="008A5660"/>
    <w:rsid w:val="008A6022"/>
    <w:rsid w:val="008A6295"/>
    <w:rsid w:val="008A7BF3"/>
    <w:rsid w:val="008B007E"/>
    <w:rsid w:val="008B0214"/>
    <w:rsid w:val="008B0977"/>
    <w:rsid w:val="008B1558"/>
    <w:rsid w:val="008B37B0"/>
    <w:rsid w:val="008B387C"/>
    <w:rsid w:val="008B4960"/>
    <w:rsid w:val="008B501E"/>
    <w:rsid w:val="008B5F3F"/>
    <w:rsid w:val="008B67A2"/>
    <w:rsid w:val="008C0888"/>
    <w:rsid w:val="008C2324"/>
    <w:rsid w:val="008C2526"/>
    <w:rsid w:val="008C3844"/>
    <w:rsid w:val="008C5C82"/>
    <w:rsid w:val="008C5DEA"/>
    <w:rsid w:val="008D133D"/>
    <w:rsid w:val="008D4E1E"/>
    <w:rsid w:val="008D55D2"/>
    <w:rsid w:val="008D6086"/>
    <w:rsid w:val="008D6712"/>
    <w:rsid w:val="008D686E"/>
    <w:rsid w:val="008E07B2"/>
    <w:rsid w:val="008E25C2"/>
    <w:rsid w:val="008E2BDB"/>
    <w:rsid w:val="008E3B4B"/>
    <w:rsid w:val="008E7B36"/>
    <w:rsid w:val="008F29A2"/>
    <w:rsid w:val="008F4158"/>
    <w:rsid w:val="008F4BA1"/>
    <w:rsid w:val="008F5C34"/>
    <w:rsid w:val="008F6D69"/>
    <w:rsid w:val="00901304"/>
    <w:rsid w:val="009017CE"/>
    <w:rsid w:val="00902777"/>
    <w:rsid w:val="009038B1"/>
    <w:rsid w:val="00904221"/>
    <w:rsid w:val="009048ED"/>
    <w:rsid w:val="00905025"/>
    <w:rsid w:val="009059B8"/>
    <w:rsid w:val="00906284"/>
    <w:rsid w:val="00912607"/>
    <w:rsid w:val="00913206"/>
    <w:rsid w:val="009134E3"/>
    <w:rsid w:val="00916F1E"/>
    <w:rsid w:val="00917D23"/>
    <w:rsid w:val="00917EF6"/>
    <w:rsid w:val="009207B0"/>
    <w:rsid w:val="00921D5B"/>
    <w:rsid w:val="00923223"/>
    <w:rsid w:val="00924BD2"/>
    <w:rsid w:val="0092569F"/>
    <w:rsid w:val="0092627A"/>
    <w:rsid w:val="009300AF"/>
    <w:rsid w:val="00931D0E"/>
    <w:rsid w:val="009325B2"/>
    <w:rsid w:val="009338BB"/>
    <w:rsid w:val="00934165"/>
    <w:rsid w:val="00935607"/>
    <w:rsid w:val="00935A34"/>
    <w:rsid w:val="00935ACB"/>
    <w:rsid w:val="00936D56"/>
    <w:rsid w:val="00937466"/>
    <w:rsid w:val="00937507"/>
    <w:rsid w:val="00937D68"/>
    <w:rsid w:val="009408A8"/>
    <w:rsid w:val="0094192F"/>
    <w:rsid w:val="00942B47"/>
    <w:rsid w:val="00943965"/>
    <w:rsid w:val="009448B6"/>
    <w:rsid w:val="009449F7"/>
    <w:rsid w:val="00944D24"/>
    <w:rsid w:val="0094515D"/>
    <w:rsid w:val="009461C7"/>
    <w:rsid w:val="00947502"/>
    <w:rsid w:val="0095020C"/>
    <w:rsid w:val="0095121F"/>
    <w:rsid w:val="00952B5D"/>
    <w:rsid w:val="00954077"/>
    <w:rsid w:val="00956A88"/>
    <w:rsid w:val="009571EF"/>
    <w:rsid w:val="009574A6"/>
    <w:rsid w:val="00957A4C"/>
    <w:rsid w:val="00957B94"/>
    <w:rsid w:val="00961BBC"/>
    <w:rsid w:val="00963237"/>
    <w:rsid w:val="00963865"/>
    <w:rsid w:val="00965F45"/>
    <w:rsid w:val="0097061A"/>
    <w:rsid w:val="009707CA"/>
    <w:rsid w:val="00972E50"/>
    <w:rsid w:val="0097391E"/>
    <w:rsid w:val="00973E02"/>
    <w:rsid w:val="009746CB"/>
    <w:rsid w:val="00975000"/>
    <w:rsid w:val="00975368"/>
    <w:rsid w:val="00975373"/>
    <w:rsid w:val="0097623D"/>
    <w:rsid w:val="00976AC8"/>
    <w:rsid w:val="00976E3B"/>
    <w:rsid w:val="00981600"/>
    <w:rsid w:val="0098401A"/>
    <w:rsid w:val="009848AD"/>
    <w:rsid w:val="00986715"/>
    <w:rsid w:val="009868E4"/>
    <w:rsid w:val="00986ACF"/>
    <w:rsid w:val="00987DA4"/>
    <w:rsid w:val="009900C8"/>
    <w:rsid w:val="00992504"/>
    <w:rsid w:val="00992843"/>
    <w:rsid w:val="00992FC1"/>
    <w:rsid w:val="0099426D"/>
    <w:rsid w:val="0099493C"/>
    <w:rsid w:val="0099496D"/>
    <w:rsid w:val="009969E7"/>
    <w:rsid w:val="009A1351"/>
    <w:rsid w:val="009A1518"/>
    <w:rsid w:val="009A3F1F"/>
    <w:rsid w:val="009A5CF4"/>
    <w:rsid w:val="009A63B6"/>
    <w:rsid w:val="009A6EA5"/>
    <w:rsid w:val="009A7893"/>
    <w:rsid w:val="009A78CD"/>
    <w:rsid w:val="009A799C"/>
    <w:rsid w:val="009B236D"/>
    <w:rsid w:val="009B239E"/>
    <w:rsid w:val="009B2432"/>
    <w:rsid w:val="009B333F"/>
    <w:rsid w:val="009B3ADB"/>
    <w:rsid w:val="009B4435"/>
    <w:rsid w:val="009B5F8A"/>
    <w:rsid w:val="009B6ADC"/>
    <w:rsid w:val="009C0107"/>
    <w:rsid w:val="009C139E"/>
    <w:rsid w:val="009C22BD"/>
    <w:rsid w:val="009C4125"/>
    <w:rsid w:val="009C4769"/>
    <w:rsid w:val="009D067C"/>
    <w:rsid w:val="009D248D"/>
    <w:rsid w:val="009D349D"/>
    <w:rsid w:val="009D50D8"/>
    <w:rsid w:val="009D52C9"/>
    <w:rsid w:val="009D595F"/>
    <w:rsid w:val="009E0B6E"/>
    <w:rsid w:val="009E1188"/>
    <w:rsid w:val="009E2B78"/>
    <w:rsid w:val="009E5A36"/>
    <w:rsid w:val="009E7AC3"/>
    <w:rsid w:val="009F3617"/>
    <w:rsid w:val="009F3DEB"/>
    <w:rsid w:val="009F4682"/>
    <w:rsid w:val="009F4B4C"/>
    <w:rsid w:val="009F4C85"/>
    <w:rsid w:val="009F6998"/>
    <w:rsid w:val="00A002B3"/>
    <w:rsid w:val="00A00CD3"/>
    <w:rsid w:val="00A020C8"/>
    <w:rsid w:val="00A04E9D"/>
    <w:rsid w:val="00A059F4"/>
    <w:rsid w:val="00A06F09"/>
    <w:rsid w:val="00A110C3"/>
    <w:rsid w:val="00A12006"/>
    <w:rsid w:val="00A1225C"/>
    <w:rsid w:val="00A123DB"/>
    <w:rsid w:val="00A1260E"/>
    <w:rsid w:val="00A132BD"/>
    <w:rsid w:val="00A13364"/>
    <w:rsid w:val="00A159AA"/>
    <w:rsid w:val="00A21244"/>
    <w:rsid w:val="00A21CC6"/>
    <w:rsid w:val="00A230C4"/>
    <w:rsid w:val="00A25B45"/>
    <w:rsid w:val="00A25E9E"/>
    <w:rsid w:val="00A26BD5"/>
    <w:rsid w:val="00A26FCC"/>
    <w:rsid w:val="00A31652"/>
    <w:rsid w:val="00A33AAA"/>
    <w:rsid w:val="00A34CF9"/>
    <w:rsid w:val="00A350CA"/>
    <w:rsid w:val="00A4403C"/>
    <w:rsid w:val="00A459C2"/>
    <w:rsid w:val="00A45FB1"/>
    <w:rsid w:val="00A460DA"/>
    <w:rsid w:val="00A473F8"/>
    <w:rsid w:val="00A475E1"/>
    <w:rsid w:val="00A47FE2"/>
    <w:rsid w:val="00A50063"/>
    <w:rsid w:val="00A50147"/>
    <w:rsid w:val="00A50162"/>
    <w:rsid w:val="00A5036A"/>
    <w:rsid w:val="00A5063C"/>
    <w:rsid w:val="00A50951"/>
    <w:rsid w:val="00A50D04"/>
    <w:rsid w:val="00A519C6"/>
    <w:rsid w:val="00A53C12"/>
    <w:rsid w:val="00A551C0"/>
    <w:rsid w:val="00A60F3B"/>
    <w:rsid w:val="00A64D3E"/>
    <w:rsid w:val="00A65936"/>
    <w:rsid w:val="00A65A34"/>
    <w:rsid w:val="00A66613"/>
    <w:rsid w:val="00A66BEA"/>
    <w:rsid w:val="00A70C44"/>
    <w:rsid w:val="00A74C8C"/>
    <w:rsid w:val="00A768CC"/>
    <w:rsid w:val="00A76E07"/>
    <w:rsid w:val="00A77729"/>
    <w:rsid w:val="00A77B74"/>
    <w:rsid w:val="00A800B7"/>
    <w:rsid w:val="00A81D5F"/>
    <w:rsid w:val="00A829D8"/>
    <w:rsid w:val="00A8354E"/>
    <w:rsid w:val="00A85309"/>
    <w:rsid w:val="00A85C34"/>
    <w:rsid w:val="00A86E5D"/>
    <w:rsid w:val="00A91086"/>
    <w:rsid w:val="00A920AB"/>
    <w:rsid w:val="00A94414"/>
    <w:rsid w:val="00A95058"/>
    <w:rsid w:val="00A96C2E"/>
    <w:rsid w:val="00AA0546"/>
    <w:rsid w:val="00AA30E4"/>
    <w:rsid w:val="00AA502C"/>
    <w:rsid w:val="00AA54FE"/>
    <w:rsid w:val="00AA68E1"/>
    <w:rsid w:val="00AA73F6"/>
    <w:rsid w:val="00AB131E"/>
    <w:rsid w:val="00AB467B"/>
    <w:rsid w:val="00AB74C2"/>
    <w:rsid w:val="00AC06DB"/>
    <w:rsid w:val="00AC169E"/>
    <w:rsid w:val="00AC1E0D"/>
    <w:rsid w:val="00AC435D"/>
    <w:rsid w:val="00AC51DE"/>
    <w:rsid w:val="00AC5622"/>
    <w:rsid w:val="00AC70D2"/>
    <w:rsid w:val="00AD056D"/>
    <w:rsid w:val="00AD652E"/>
    <w:rsid w:val="00AD6FE0"/>
    <w:rsid w:val="00AE2319"/>
    <w:rsid w:val="00AE29EA"/>
    <w:rsid w:val="00AE3C35"/>
    <w:rsid w:val="00AE4189"/>
    <w:rsid w:val="00AE452D"/>
    <w:rsid w:val="00AE69E6"/>
    <w:rsid w:val="00AF0D70"/>
    <w:rsid w:val="00AF13D5"/>
    <w:rsid w:val="00AF4982"/>
    <w:rsid w:val="00AF49DA"/>
    <w:rsid w:val="00B00A85"/>
    <w:rsid w:val="00B03760"/>
    <w:rsid w:val="00B045AB"/>
    <w:rsid w:val="00B0471E"/>
    <w:rsid w:val="00B0479F"/>
    <w:rsid w:val="00B05444"/>
    <w:rsid w:val="00B05AC4"/>
    <w:rsid w:val="00B06756"/>
    <w:rsid w:val="00B10291"/>
    <w:rsid w:val="00B107A4"/>
    <w:rsid w:val="00B14246"/>
    <w:rsid w:val="00B1558E"/>
    <w:rsid w:val="00B15C6A"/>
    <w:rsid w:val="00B1719B"/>
    <w:rsid w:val="00B17BCE"/>
    <w:rsid w:val="00B2214B"/>
    <w:rsid w:val="00B225A6"/>
    <w:rsid w:val="00B22EED"/>
    <w:rsid w:val="00B23A89"/>
    <w:rsid w:val="00B24452"/>
    <w:rsid w:val="00B27F21"/>
    <w:rsid w:val="00B31BA6"/>
    <w:rsid w:val="00B3239F"/>
    <w:rsid w:val="00B3286C"/>
    <w:rsid w:val="00B331DC"/>
    <w:rsid w:val="00B33C00"/>
    <w:rsid w:val="00B367C6"/>
    <w:rsid w:val="00B36FF8"/>
    <w:rsid w:val="00B42511"/>
    <w:rsid w:val="00B42E39"/>
    <w:rsid w:val="00B4378C"/>
    <w:rsid w:val="00B4406D"/>
    <w:rsid w:val="00B4575E"/>
    <w:rsid w:val="00B5288B"/>
    <w:rsid w:val="00B5774F"/>
    <w:rsid w:val="00B6155A"/>
    <w:rsid w:val="00B62152"/>
    <w:rsid w:val="00B62B2B"/>
    <w:rsid w:val="00B66CC0"/>
    <w:rsid w:val="00B66FEB"/>
    <w:rsid w:val="00B67569"/>
    <w:rsid w:val="00B67E40"/>
    <w:rsid w:val="00B70129"/>
    <w:rsid w:val="00B70F44"/>
    <w:rsid w:val="00B716FD"/>
    <w:rsid w:val="00B73869"/>
    <w:rsid w:val="00B75775"/>
    <w:rsid w:val="00B7657F"/>
    <w:rsid w:val="00B7679A"/>
    <w:rsid w:val="00B76856"/>
    <w:rsid w:val="00B77D61"/>
    <w:rsid w:val="00B8006E"/>
    <w:rsid w:val="00B809ED"/>
    <w:rsid w:val="00B80FAE"/>
    <w:rsid w:val="00B90CD1"/>
    <w:rsid w:val="00B91FE3"/>
    <w:rsid w:val="00B92291"/>
    <w:rsid w:val="00B927A9"/>
    <w:rsid w:val="00B92F52"/>
    <w:rsid w:val="00B96C65"/>
    <w:rsid w:val="00B97F40"/>
    <w:rsid w:val="00B97F44"/>
    <w:rsid w:val="00BA0704"/>
    <w:rsid w:val="00BA09E8"/>
    <w:rsid w:val="00BA4040"/>
    <w:rsid w:val="00BA479D"/>
    <w:rsid w:val="00BA5280"/>
    <w:rsid w:val="00BA5F7F"/>
    <w:rsid w:val="00BA68C0"/>
    <w:rsid w:val="00BA79F0"/>
    <w:rsid w:val="00BB0ABD"/>
    <w:rsid w:val="00BB18B3"/>
    <w:rsid w:val="00BB4362"/>
    <w:rsid w:val="00BB615B"/>
    <w:rsid w:val="00BB7251"/>
    <w:rsid w:val="00BB7939"/>
    <w:rsid w:val="00BC100B"/>
    <w:rsid w:val="00BC1162"/>
    <w:rsid w:val="00BC25E7"/>
    <w:rsid w:val="00BC37A3"/>
    <w:rsid w:val="00BC49CB"/>
    <w:rsid w:val="00BC4BD7"/>
    <w:rsid w:val="00BC5464"/>
    <w:rsid w:val="00BC6CA7"/>
    <w:rsid w:val="00BC7493"/>
    <w:rsid w:val="00BD0001"/>
    <w:rsid w:val="00BD1CBC"/>
    <w:rsid w:val="00BD2F14"/>
    <w:rsid w:val="00BD5C1D"/>
    <w:rsid w:val="00BD64B5"/>
    <w:rsid w:val="00BD6736"/>
    <w:rsid w:val="00BD78DE"/>
    <w:rsid w:val="00BD7AF1"/>
    <w:rsid w:val="00BD7B00"/>
    <w:rsid w:val="00BE1740"/>
    <w:rsid w:val="00BE1D84"/>
    <w:rsid w:val="00BE21AD"/>
    <w:rsid w:val="00BE255F"/>
    <w:rsid w:val="00BE2F4A"/>
    <w:rsid w:val="00BE3301"/>
    <w:rsid w:val="00BE3648"/>
    <w:rsid w:val="00BE3B3F"/>
    <w:rsid w:val="00BE41ED"/>
    <w:rsid w:val="00BE4698"/>
    <w:rsid w:val="00BE5ECB"/>
    <w:rsid w:val="00BF154C"/>
    <w:rsid w:val="00BF23AA"/>
    <w:rsid w:val="00BF2F60"/>
    <w:rsid w:val="00BF34E3"/>
    <w:rsid w:val="00BF3E63"/>
    <w:rsid w:val="00BF5137"/>
    <w:rsid w:val="00BF5D35"/>
    <w:rsid w:val="00BF6F60"/>
    <w:rsid w:val="00BF708E"/>
    <w:rsid w:val="00C0019D"/>
    <w:rsid w:val="00C01680"/>
    <w:rsid w:val="00C016A8"/>
    <w:rsid w:val="00C0323D"/>
    <w:rsid w:val="00C05EB0"/>
    <w:rsid w:val="00C067C2"/>
    <w:rsid w:val="00C10E98"/>
    <w:rsid w:val="00C14607"/>
    <w:rsid w:val="00C1476E"/>
    <w:rsid w:val="00C14BDA"/>
    <w:rsid w:val="00C1525B"/>
    <w:rsid w:val="00C1674F"/>
    <w:rsid w:val="00C16DCF"/>
    <w:rsid w:val="00C17372"/>
    <w:rsid w:val="00C209D0"/>
    <w:rsid w:val="00C20F03"/>
    <w:rsid w:val="00C21CF6"/>
    <w:rsid w:val="00C223F5"/>
    <w:rsid w:val="00C23946"/>
    <w:rsid w:val="00C24CBB"/>
    <w:rsid w:val="00C264FD"/>
    <w:rsid w:val="00C26718"/>
    <w:rsid w:val="00C270B6"/>
    <w:rsid w:val="00C30495"/>
    <w:rsid w:val="00C30B70"/>
    <w:rsid w:val="00C326D5"/>
    <w:rsid w:val="00C337CD"/>
    <w:rsid w:val="00C34681"/>
    <w:rsid w:val="00C36DC6"/>
    <w:rsid w:val="00C37FE4"/>
    <w:rsid w:val="00C41179"/>
    <w:rsid w:val="00C418F0"/>
    <w:rsid w:val="00C44363"/>
    <w:rsid w:val="00C449F0"/>
    <w:rsid w:val="00C45926"/>
    <w:rsid w:val="00C46343"/>
    <w:rsid w:val="00C52724"/>
    <w:rsid w:val="00C529D4"/>
    <w:rsid w:val="00C53FF9"/>
    <w:rsid w:val="00C557DE"/>
    <w:rsid w:val="00C55FBB"/>
    <w:rsid w:val="00C56607"/>
    <w:rsid w:val="00C57735"/>
    <w:rsid w:val="00C61197"/>
    <w:rsid w:val="00C62CD7"/>
    <w:rsid w:val="00C642BE"/>
    <w:rsid w:val="00C64EA3"/>
    <w:rsid w:val="00C658F9"/>
    <w:rsid w:val="00C66388"/>
    <w:rsid w:val="00C7006B"/>
    <w:rsid w:val="00C717E2"/>
    <w:rsid w:val="00C73F05"/>
    <w:rsid w:val="00C74837"/>
    <w:rsid w:val="00C774D7"/>
    <w:rsid w:val="00C80605"/>
    <w:rsid w:val="00C81576"/>
    <w:rsid w:val="00C81D8E"/>
    <w:rsid w:val="00C81E38"/>
    <w:rsid w:val="00C8368F"/>
    <w:rsid w:val="00C85053"/>
    <w:rsid w:val="00C8536C"/>
    <w:rsid w:val="00C876F7"/>
    <w:rsid w:val="00C87E00"/>
    <w:rsid w:val="00C90EEE"/>
    <w:rsid w:val="00C9129E"/>
    <w:rsid w:val="00C91895"/>
    <w:rsid w:val="00C92EE6"/>
    <w:rsid w:val="00C93BA2"/>
    <w:rsid w:val="00C93F41"/>
    <w:rsid w:val="00C94150"/>
    <w:rsid w:val="00C94DE4"/>
    <w:rsid w:val="00CA1386"/>
    <w:rsid w:val="00CA198F"/>
    <w:rsid w:val="00CA21CE"/>
    <w:rsid w:val="00CA2D37"/>
    <w:rsid w:val="00CA4C1A"/>
    <w:rsid w:val="00CA549C"/>
    <w:rsid w:val="00CA5524"/>
    <w:rsid w:val="00CB1B15"/>
    <w:rsid w:val="00CB1EF8"/>
    <w:rsid w:val="00CB4173"/>
    <w:rsid w:val="00CB4449"/>
    <w:rsid w:val="00CB6BCF"/>
    <w:rsid w:val="00CC1475"/>
    <w:rsid w:val="00CC15C2"/>
    <w:rsid w:val="00CC2752"/>
    <w:rsid w:val="00CC29A1"/>
    <w:rsid w:val="00CC58A2"/>
    <w:rsid w:val="00CC5AB7"/>
    <w:rsid w:val="00CC7EC5"/>
    <w:rsid w:val="00CD0B9F"/>
    <w:rsid w:val="00CD1CFC"/>
    <w:rsid w:val="00CD2346"/>
    <w:rsid w:val="00CD2448"/>
    <w:rsid w:val="00CD2A12"/>
    <w:rsid w:val="00CD2B2A"/>
    <w:rsid w:val="00CD4ACB"/>
    <w:rsid w:val="00CD5608"/>
    <w:rsid w:val="00CD5A01"/>
    <w:rsid w:val="00CD6EC7"/>
    <w:rsid w:val="00CD6F6E"/>
    <w:rsid w:val="00CD7D56"/>
    <w:rsid w:val="00CE0D6E"/>
    <w:rsid w:val="00CE1C5D"/>
    <w:rsid w:val="00CE2139"/>
    <w:rsid w:val="00CE315A"/>
    <w:rsid w:val="00CE4779"/>
    <w:rsid w:val="00CE674F"/>
    <w:rsid w:val="00CE6796"/>
    <w:rsid w:val="00CF191D"/>
    <w:rsid w:val="00CF3D5F"/>
    <w:rsid w:val="00CF475D"/>
    <w:rsid w:val="00CF4801"/>
    <w:rsid w:val="00CF7097"/>
    <w:rsid w:val="00CF7864"/>
    <w:rsid w:val="00CF7C24"/>
    <w:rsid w:val="00D00AEF"/>
    <w:rsid w:val="00D01023"/>
    <w:rsid w:val="00D0212E"/>
    <w:rsid w:val="00D02604"/>
    <w:rsid w:val="00D02CB8"/>
    <w:rsid w:val="00D050EF"/>
    <w:rsid w:val="00D050FB"/>
    <w:rsid w:val="00D0581E"/>
    <w:rsid w:val="00D06D09"/>
    <w:rsid w:val="00D11A56"/>
    <w:rsid w:val="00D13EA2"/>
    <w:rsid w:val="00D14259"/>
    <w:rsid w:val="00D22551"/>
    <w:rsid w:val="00D22C3E"/>
    <w:rsid w:val="00D23B74"/>
    <w:rsid w:val="00D245CA"/>
    <w:rsid w:val="00D25B77"/>
    <w:rsid w:val="00D27195"/>
    <w:rsid w:val="00D31B5E"/>
    <w:rsid w:val="00D34788"/>
    <w:rsid w:val="00D41B24"/>
    <w:rsid w:val="00D42FC3"/>
    <w:rsid w:val="00D438C9"/>
    <w:rsid w:val="00D4553A"/>
    <w:rsid w:val="00D47E56"/>
    <w:rsid w:val="00D52680"/>
    <w:rsid w:val="00D52B26"/>
    <w:rsid w:val="00D53CC4"/>
    <w:rsid w:val="00D548C9"/>
    <w:rsid w:val="00D579C7"/>
    <w:rsid w:val="00D57D97"/>
    <w:rsid w:val="00D602AD"/>
    <w:rsid w:val="00D62533"/>
    <w:rsid w:val="00D627E3"/>
    <w:rsid w:val="00D63411"/>
    <w:rsid w:val="00D63881"/>
    <w:rsid w:val="00D63CBC"/>
    <w:rsid w:val="00D6425C"/>
    <w:rsid w:val="00D65366"/>
    <w:rsid w:val="00D67FB6"/>
    <w:rsid w:val="00D71F17"/>
    <w:rsid w:val="00D74630"/>
    <w:rsid w:val="00D74F02"/>
    <w:rsid w:val="00D76A6D"/>
    <w:rsid w:val="00D80268"/>
    <w:rsid w:val="00D81714"/>
    <w:rsid w:val="00D8271F"/>
    <w:rsid w:val="00D85A9A"/>
    <w:rsid w:val="00D865D8"/>
    <w:rsid w:val="00D86723"/>
    <w:rsid w:val="00D91E06"/>
    <w:rsid w:val="00D92469"/>
    <w:rsid w:val="00D9355F"/>
    <w:rsid w:val="00D93D09"/>
    <w:rsid w:val="00D93D0A"/>
    <w:rsid w:val="00D96970"/>
    <w:rsid w:val="00DA1C56"/>
    <w:rsid w:val="00DA2343"/>
    <w:rsid w:val="00DA4359"/>
    <w:rsid w:val="00DA4461"/>
    <w:rsid w:val="00DA546A"/>
    <w:rsid w:val="00DA6DBB"/>
    <w:rsid w:val="00DA71A7"/>
    <w:rsid w:val="00DA7C30"/>
    <w:rsid w:val="00DB02CE"/>
    <w:rsid w:val="00DB111A"/>
    <w:rsid w:val="00DB4E0B"/>
    <w:rsid w:val="00DC07FA"/>
    <w:rsid w:val="00DC0E45"/>
    <w:rsid w:val="00DC2382"/>
    <w:rsid w:val="00DC33CE"/>
    <w:rsid w:val="00DC5168"/>
    <w:rsid w:val="00DC5E52"/>
    <w:rsid w:val="00DC7270"/>
    <w:rsid w:val="00DD0553"/>
    <w:rsid w:val="00DD116C"/>
    <w:rsid w:val="00DD3A06"/>
    <w:rsid w:val="00DD3EEC"/>
    <w:rsid w:val="00DD4E4F"/>
    <w:rsid w:val="00DD61A8"/>
    <w:rsid w:val="00DE09BB"/>
    <w:rsid w:val="00DE1044"/>
    <w:rsid w:val="00DE1064"/>
    <w:rsid w:val="00DE2173"/>
    <w:rsid w:val="00DE2EC5"/>
    <w:rsid w:val="00DF0108"/>
    <w:rsid w:val="00DF0FCE"/>
    <w:rsid w:val="00DF417A"/>
    <w:rsid w:val="00DF502F"/>
    <w:rsid w:val="00DF6054"/>
    <w:rsid w:val="00E01241"/>
    <w:rsid w:val="00E01292"/>
    <w:rsid w:val="00E01E65"/>
    <w:rsid w:val="00E02D01"/>
    <w:rsid w:val="00E034F0"/>
    <w:rsid w:val="00E07AED"/>
    <w:rsid w:val="00E07DCA"/>
    <w:rsid w:val="00E100DD"/>
    <w:rsid w:val="00E10189"/>
    <w:rsid w:val="00E101FF"/>
    <w:rsid w:val="00E11408"/>
    <w:rsid w:val="00E13CF3"/>
    <w:rsid w:val="00E1420A"/>
    <w:rsid w:val="00E14923"/>
    <w:rsid w:val="00E15282"/>
    <w:rsid w:val="00E15317"/>
    <w:rsid w:val="00E16F37"/>
    <w:rsid w:val="00E21E5B"/>
    <w:rsid w:val="00E37342"/>
    <w:rsid w:val="00E40388"/>
    <w:rsid w:val="00E409BA"/>
    <w:rsid w:val="00E41FB2"/>
    <w:rsid w:val="00E451A9"/>
    <w:rsid w:val="00E46206"/>
    <w:rsid w:val="00E51C15"/>
    <w:rsid w:val="00E528E5"/>
    <w:rsid w:val="00E54078"/>
    <w:rsid w:val="00E54F9E"/>
    <w:rsid w:val="00E560DF"/>
    <w:rsid w:val="00E572BD"/>
    <w:rsid w:val="00E57B76"/>
    <w:rsid w:val="00E61970"/>
    <w:rsid w:val="00E6264D"/>
    <w:rsid w:val="00E63EDF"/>
    <w:rsid w:val="00E6407F"/>
    <w:rsid w:val="00E6446C"/>
    <w:rsid w:val="00E644B5"/>
    <w:rsid w:val="00E644EC"/>
    <w:rsid w:val="00E64C71"/>
    <w:rsid w:val="00E65A5D"/>
    <w:rsid w:val="00E66893"/>
    <w:rsid w:val="00E6692E"/>
    <w:rsid w:val="00E71BDD"/>
    <w:rsid w:val="00E724FC"/>
    <w:rsid w:val="00E72BC1"/>
    <w:rsid w:val="00E73F62"/>
    <w:rsid w:val="00E76F52"/>
    <w:rsid w:val="00E77595"/>
    <w:rsid w:val="00E80036"/>
    <w:rsid w:val="00E81894"/>
    <w:rsid w:val="00E81B1E"/>
    <w:rsid w:val="00E84079"/>
    <w:rsid w:val="00E8570D"/>
    <w:rsid w:val="00E86FCF"/>
    <w:rsid w:val="00E86FE8"/>
    <w:rsid w:val="00E90B51"/>
    <w:rsid w:val="00E90E8B"/>
    <w:rsid w:val="00E91173"/>
    <w:rsid w:val="00E935DC"/>
    <w:rsid w:val="00E9380A"/>
    <w:rsid w:val="00E944BE"/>
    <w:rsid w:val="00E946E2"/>
    <w:rsid w:val="00E9653A"/>
    <w:rsid w:val="00E96B31"/>
    <w:rsid w:val="00E971E4"/>
    <w:rsid w:val="00EA0638"/>
    <w:rsid w:val="00EA1F86"/>
    <w:rsid w:val="00EA2041"/>
    <w:rsid w:val="00EA3736"/>
    <w:rsid w:val="00EA3B57"/>
    <w:rsid w:val="00EA4DE6"/>
    <w:rsid w:val="00EA6279"/>
    <w:rsid w:val="00EA7272"/>
    <w:rsid w:val="00EA77E1"/>
    <w:rsid w:val="00EB06DA"/>
    <w:rsid w:val="00EB205A"/>
    <w:rsid w:val="00EB5BE1"/>
    <w:rsid w:val="00EB6525"/>
    <w:rsid w:val="00EC04E7"/>
    <w:rsid w:val="00EC2DA2"/>
    <w:rsid w:val="00EC3965"/>
    <w:rsid w:val="00EC49C3"/>
    <w:rsid w:val="00EC6252"/>
    <w:rsid w:val="00EC6632"/>
    <w:rsid w:val="00EC6C66"/>
    <w:rsid w:val="00ED0F17"/>
    <w:rsid w:val="00ED2AD0"/>
    <w:rsid w:val="00ED35C1"/>
    <w:rsid w:val="00ED4E5A"/>
    <w:rsid w:val="00ED695D"/>
    <w:rsid w:val="00ED78C7"/>
    <w:rsid w:val="00EE2BF2"/>
    <w:rsid w:val="00EE4F1F"/>
    <w:rsid w:val="00EE564C"/>
    <w:rsid w:val="00EE7679"/>
    <w:rsid w:val="00EF5324"/>
    <w:rsid w:val="00EF6BA8"/>
    <w:rsid w:val="00F00FDB"/>
    <w:rsid w:val="00F03251"/>
    <w:rsid w:val="00F03CBA"/>
    <w:rsid w:val="00F04747"/>
    <w:rsid w:val="00F10232"/>
    <w:rsid w:val="00F10C3D"/>
    <w:rsid w:val="00F11770"/>
    <w:rsid w:val="00F168E5"/>
    <w:rsid w:val="00F175E4"/>
    <w:rsid w:val="00F21B7F"/>
    <w:rsid w:val="00F21C15"/>
    <w:rsid w:val="00F22BB4"/>
    <w:rsid w:val="00F26923"/>
    <w:rsid w:val="00F32EE4"/>
    <w:rsid w:val="00F33338"/>
    <w:rsid w:val="00F35AC7"/>
    <w:rsid w:val="00F36D12"/>
    <w:rsid w:val="00F37E4D"/>
    <w:rsid w:val="00F41EA3"/>
    <w:rsid w:val="00F43163"/>
    <w:rsid w:val="00F44094"/>
    <w:rsid w:val="00F4437F"/>
    <w:rsid w:val="00F47246"/>
    <w:rsid w:val="00F5073F"/>
    <w:rsid w:val="00F52A8B"/>
    <w:rsid w:val="00F55B22"/>
    <w:rsid w:val="00F57025"/>
    <w:rsid w:val="00F622CA"/>
    <w:rsid w:val="00F62C8F"/>
    <w:rsid w:val="00F64626"/>
    <w:rsid w:val="00F70E2C"/>
    <w:rsid w:val="00F73F97"/>
    <w:rsid w:val="00F74DD7"/>
    <w:rsid w:val="00F765D3"/>
    <w:rsid w:val="00F83C2B"/>
    <w:rsid w:val="00F85ABE"/>
    <w:rsid w:val="00F85F0E"/>
    <w:rsid w:val="00F871E5"/>
    <w:rsid w:val="00F931F1"/>
    <w:rsid w:val="00F96104"/>
    <w:rsid w:val="00F96981"/>
    <w:rsid w:val="00F9721F"/>
    <w:rsid w:val="00F9760F"/>
    <w:rsid w:val="00F97B4A"/>
    <w:rsid w:val="00FA1002"/>
    <w:rsid w:val="00FA2193"/>
    <w:rsid w:val="00FA2F1A"/>
    <w:rsid w:val="00FA34FE"/>
    <w:rsid w:val="00FA4367"/>
    <w:rsid w:val="00FA7C9F"/>
    <w:rsid w:val="00FB1085"/>
    <w:rsid w:val="00FB1982"/>
    <w:rsid w:val="00FB1E18"/>
    <w:rsid w:val="00FB26EE"/>
    <w:rsid w:val="00FB37C4"/>
    <w:rsid w:val="00FB4BF9"/>
    <w:rsid w:val="00FB5073"/>
    <w:rsid w:val="00FB5257"/>
    <w:rsid w:val="00FB6297"/>
    <w:rsid w:val="00FB7585"/>
    <w:rsid w:val="00FB7E4C"/>
    <w:rsid w:val="00FC2572"/>
    <w:rsid w:val="00FC3531"/>
    <w:rsid w:val="00FC4A14"/>
    <w:rsid w:val="00FC6C66"/>
    <w:rsid w:val="00FD1456"/>
    <w:rsid w:val="00FD1C84"/>
    <w:rsid w:val="00FD7B36"/>
    <w:rsid w:val="00FE06F1"/>
    <w:rsid w:val="00FE0F0E"/>
    <w:rsid w:val="00FE3ABB"/>
    <w:rsid w:val="00FE494D"/>
    <w:rsid w:val="00FE550D"/>
    <w:rsid w:val="00FE593B"/>
    <w:rsid w:val="00FE5D3F"/>
    <w:rsid w:val="00FE7313"/>
    <w:rsid w:val="00FF3476"/>
    <w:rsid w:val="00FF7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01033E8"/>
  <w15:docId w15:val="{8A4209D9-59DA-4F09-820D-DD9D2CD54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EastAsia" w:hAnsi="Calibri" w:cs="SimSun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customStyle="1" w:styleId="Default">
    <w:name w:val="Default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Pr>
      <w:rFonts w:ascii="VwnnqvAdvTT86d47313" w:hAnsi="VwnnqvAdvTT86d47313" w:hint="default"/>
      <w:b w:val="0"/>
      <w:bCs w:val="0"/>
      <w:i w:val="0"/>
      <w:iCs w:val="0"/>
      <w:color w:val="131413"/>
      <w:sz w:val="20"/>
      <w:szCs w:val="20"/>
    </w:rPr>
  </w:style>
  <w:style w:type="paragraph" w:styleId="Header">
    <w:name w:val="header"/>
    <w:basedOn w:val="Normal"/>
    <w:link w:val="HeaderChar"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Hyperlink">
    <w:name w:val="Hyperlink"/>
    <w:basedOn w:val="DefaultParagraphFont"/>
    <w:uiPriority w:val="99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qFormat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Revision">
    <w:name w:val="Revision"/>
    <w:uiPriority w:val="99"/>
    <w:pPr>
      <w:spacing w:after="0" w:line="240" w:lineRule="auto"/>
    </w:p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</w:style>
  <w:style w:type="table" w:styleId="TableGridLight">
    <w:name w:val="Grid Table Light"/>
    <w:basedOn w:val="TableNormal"/>
    <w:uiPriority w:val="40"/>
    <w:rsid w:val="00814E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814E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C4AEC"/>
    <w:pPr>
      <w:ind w:left="720"/>
      <w:contextualSpacing/>
    </w:pPr>
  </w:style>
  <w:style w:type="character" w:customStyle="1" w:styleId="cf01">
    <w:name w:val="cf01"/>
    <w:basedOn w:val="DefaultParagraphFont"/>
    <w:rsid w:val="00EE564C"/>
    <w:rPr>
      <w:rFonts w:ascii="Segoe UI" w:hAnsi="Segoe UI" w:cs="Segoe UI" w:hint="default"/>
      <w:b/>
      <w:bCs/>
      <w:color w:val="222222"/>
      <w:sz w:val="18"/>
      <w:szCs w:val="18"/>
      <w:shd w:val="clear" w:color="auto" w:fill="FFFFFF"/>
    </w:rPr>
  </w:style>
  <w:style w:type="table" w:styleId="PlainTable2">
    <w:name w:val="Plain Table 2"/>
    <w:basedOn w:val="TableNormal"/>
    <w:uiPriority w:val="42"/>
    <w:rsid w:val="00836AF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16affiliation">
    <w:name w:val="MDPI_1.6_affiliation"/>
    <w:qFormat/>
    <w:rsid w:val="00F36D12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3711E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69E6"/>
    <w:rPr>
      <w:color w:val="605E5C"/>
      <w:shd w:val="clear" w:color="auto" w:fill="E1DFDD"/>
    </w:rPr>
  </w:style>
  <w:style w:type="paragraph" w:customStyle="1" w:styleId="MDPI62BackMatter">
    <w:name w:val="MDPI_6.2_BackMatter"/>
    <w:qFormat/>
    <w:rsid w:val="00321D5D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89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7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65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748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677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60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4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8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7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0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4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4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5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3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B97488-81F6-41EF-B655-F38C6624EBD5}">
  <ds:schemaRefs>
    <ds:schemaRef ds:uri="http://www.wps.cn/android/officeDocument/2013/mofficeCustomData"/>
  </ds:schemaRefs>
</ds:datastoreItem>
</file>

<file path=customXml/itemProps2.xml><?xml version="1.0" encoding="utf-8"?>
<ds:datastoreItem xmlns:ds="http://schemas.openxmlformats.org/officeDocument/2006/customXml" ds:itemID="{E73C1F88-D84B-4D8B-900B-F1FF91B6EBAC}">
  <ds:schemaRefs>
    <ds:schemaRef ds:uri="http://www.wps.cn/android/officeDocument/2013/mofficeCustomData"/>
  </ds:schemaRefs>
</ds:datastoreItem>
</file>

<file path=customXml/itemProps3.xml><?xml version="1.0" encoding="utf-8"?>
<ds:datastoreItem xmlns:ds="http://schemas.openxmlformats.org/officeDocument/2006/customXml" ds:itemID="{0395000D-6664-4CA1-97CB-B280B36D69C3}">
  <ds:schemaRefs>
    <ds:schemaRef ds:uri="http://www.wps.cn/android/officeDocument/2013/mofficeCustomData"/>
  </ds:schemaRefs>
</ds:datastoreItem>
</file>

<file path=customXml/itemProps4.xml><?xml version="1.0" encoding="utf-8"?>
<ds:datastoreItem xmlns:ds="http://schemas.openxmlformats.org/officeDocument/2006/customXml" ds:itemID="{E5E4F71E-4E3B-4078-B7AB-34C8E89FA0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WAR ZAIB</dc:creator>
  <cp:lastModifiedBy>NUMAN</cp:lastModifiedBy>
  <cp:revision>12</cp:revision>
  <dcterms:created xsi:type="dcterms:W3CDTF">2023-04-18T11:19:00Z</dcterms:created>
  <dcterms:modified xsi:type="dcterms:W3CDTF">2023-08-31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c126b33e2144efe8e9342c2e3701c25</vt:lpwstr>
  </property>
  <property fmtid="{D5CDD505-2E9C-101B-9397-08002B2CF9AE}" pid="3" name="GrammarlyDocumentId">
    <vt:lpwstr>9ef419372b75e8d75f9aff5b33e5939819708c47d8701d19a081c0ea3d3e6b1a</vt:lpwstr>
  </property>
</Properties>
</file>